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690C30" w14:textId="07EDA36E" w:rsidR="00FA3F65" w:rsidRPr="000D4BB8" w:rsidRDefault="00D02D80" w:rsidP="00FA3F65">
      <w:pPr>
        <w:contextualSpacing/>
        <w:jc w:val="both"/>
        <w:rPr>
          <w:b/>
          <w:bCs/>
          <w:u w:val="single"/>
        </w:rPr>
      </w:pPr>
      <w:r>
        <w:rPr>
          <w:b/>
          <w:bCs/>
          <w:u w:val="single"/>
        </w:rPr>
        <w:t>SUPPLEMENTARY TABLES</w:t>
      </w:r>
      <w:bookmarkStart w:id="0" w:name="_GoBack"/>
      <w:bookmarkEnd w:id="0"/>
    </w:p>
    <w:p w14:paraId="2D05791C" w14:textId="77777777" w:rsidR="00FA3F65" w:rsidRPr="0026280F" w:rsidRDefault="00FA3F65" w:rsidP="00FA3F65">
      <w:pPr>
        <w:contextualSpacing/>
        <w:jc w:val="both"/>
        <w:rPr>
          <w:b/>
          <w:bCs/>
          <w:sz w:val="20"/>
          <w:szCs w:val="20"/>
        </w:rPr>
      </w:pPr>
      <w:r w:rsidRPr="0026280F">
        <w:rPr>
          <w:b/>
          <w:bCs/>
          <w:sz w:val="20"/>
          <w:szCs w:val="20"/>
        </w:rPr>
        <w:t xml:space="preserve">Supplementary Table 1. </w:t>
      </w:r>
      <w:r w:rsidRPr="0026280F">
        <w:rPr>
          <w:sz w:val="20"/>
          <w:szCs w:val="20"/>
        </w:rPr>
        <w:t>Search Strategy</w:t>
      </w:r>
      <w:r w:rsidRPr="0026280F">
        <w:rPr>
          <w:b/>
          <w:b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A3F65" w:rsidRPr="0026280F" w14:paraId="746F483E" w14:textId="77777777" w:rsidTr="00FA3F65">
        <w:tc>
          <w:tcPr>
            <w:tcW w:w="4675" w:type="dxa"/>
          </w:tcPr>
          <w:p w14:paraId="460401AF" w14:textId="77777777" w:rsidR="00FA3F65" w:rsidRPr="0026280F" w:rsidRDefault="00FA3F65" w:rsidP="00FA3F65">
            <w:pPr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26280F">
              <w:rPr>
                <w:b/>
                <w:bCs/>
                <w:sz w:val="20"/>
                <w:szCs w:val="20"/>
              </w:rPr>
              <w:t xml:space="preserve">Data Source </w:t>
            </w:r>
          </w:p>
        </w:tc>
        <w:tc>
          <w:tcPr>
            <w:tcW w:w="4675" w:type="dxa"/>
          </w:tcPr>
          <w:p w14:paraId="22C1809A" w14:textId="77777777" w:rsidR="00FA3F65" w:rsidRPr="0026280F" w:rsidRDefault="00FA3F65" w:rsidP="00FA3F65">
            <w:pPr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26280F">
              <w:rPr>
                <w:b/>
                <w:bCs/>
                <w:sz w:val="20"/>
                <w:szCs w:val="20"/>
              </w:rPr>
              <w:t>Search Term</w:t>
            </w:r>
          </w:p>
        </w:tc>
      </w:tr>
      <w:tr w:rsidR="00FA3F65" w:rsidRPr="0026280F" w14:paraId="6F9C9CB0" w14:textId="77777777" w:rsidTr="00FA3F65">
        <w:tc>
          <w:tcPr>
            <w:tcW w:w="4675" w:type="dxa"/>
          </w:tcPr>
          <w:p w14:paraId="6C336A7B" w14:textId="77777777" w:rsidR="00FA3F65" w:rsidRPr="0026280F" w:rsidRDefault="00FA3F65" w:rsidP="00FA3F65">
            <w:pPr>
              <w:contextualSpacing/>
              <w:jc w:val="both"/>
              <w:rPr>
                <w:sz w:val="20"/>
                <w:szCs w:val="20"/>
              </w:rPr>
            </w:pPr>
            <w:r w:rsidRPr="0026280F">
              <w:rPr>
                <w:sz w:val="20"/>
                <w:szCs w:val="20"/>
              </w:rPr>
              <w:t>PUBMED</w:t>
            </w:r>
          </w:p>
        </w:tc>
        <w:tc>
          <w:tcPr>
            <w:tcW w:w="4675" w:type="dxa"/>
          </w:tcPr>
          <w:p w14:paraId="0B88E98C" w14:textId="77777777" w:rsidR="00FA3F65" w:rsidRPr="0026280F" w:rsidRDefault="00FA3F65" w:rsidP="00FA3F65">
            <w:pPr>
              <w:shd w:val="clear" w:color="auto" w:fill="FFFFFF"/>
              <w:contextualSpacing/>
              <w:jc w:val="both"/>
              <w:rPr>
                <w:sz w:val="20"/>
                <w:szCs w:val="20"/>
              </w:rPr>
            </w:pPr>
            <w:r w:rsidRPr="0026280F">
              <w:rPr>
                <w:sz w:val="20"/>
                <w:szCs w:val="20"/>
              </w:rPr>
              <w:t>(“</w:t>
            </w:r>
            <w:hyperlink r:id="rId8" w:history="1">
              <w:r w:rsidRPr="0026280F">
                <w:rPr>
                  <w:sz w:val="20"/>
                  <w:szCs w:val="20"/>
                </w:rPr>
                <w:t>Allied Health Personne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9" w:history="1">
              <w:r w:rsidRPr="0026280F">
                <w:rPr>
                  <w:sz w:val="20"/>
                  <w:szCs w:val="20"/>
                </w:rPr>
                <w:t>Community Health Work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0" w:history="1">
              <w:r w:rsidRPr="0026280F">
                <w:rPr>
                  <w:sz w:val="20"/>
                  <w:szCs w:val="20"/>
                </w:rPr>
                <w:t>Dental Auxiliari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1" w:history="1">
              <w:r w:rsidRPr="0026280F">
                <w:rPr>
                  <w:sz w:val="20"/>
                  <w:szCs w:val="20"/>
                </w:rPr>
                <w:t>Emergency Medical Techn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2" w:history="1">
              <w:r w:rsidRPr="0026280F">
                <w:rPr>
                  <w:sz w:val="20"/>
                  <w:szCs w:val="20"/>
                </w:rPr>
                <w:t>Home Health Aid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3" w:history="1">
              <w:r w:rsidRPr="0026280F">
                <w:rPr>
                  <w:sz w:val="20"/>
                  <w:szCs w:val="20"/>
                </w:rPr>
                <w:t>Licensed Practical Nurs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4" w:history="1">
              <w:r w:rsidRPr="0026280F">
                <w:rPr>
                  <w:sz w:val="20"/>
                  <w:szCs w:val="20"/>
                </w:rPr>
                <w:t>Medical Record Administrato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5" w:history="1">
              <w:r w:rsidRPr="0026280F">
                <w:rPr>
                  <w:sz w:val="20"/>
                  <w:szCs w:val="20"/>
                </w:rPr>
                <w:t>Nursing Assistan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6" w:history="1">
              <w:r w:rsidRPr="0026280F">
                <w:rPr>
                  <w:sz w:val="20"/>
                  <w:szCs w:val="20"/>
                </w:rPr>
                <w:t>Operating Room Techn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7" w:history="1">
              <w:r w:rsidRPr="0026280F">
                <w:rPr>
                  <w:sz w:val="20"/>
                  <w:szCs w:val="20"/>
                </w:rPr>
                <w:t>Pharmacy Techn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8" w:history="1">
              <w:r w:rsidRPr="0026280F">
                <w:rPr>
                  <w:sz w:val="20"/>
                  <w:szCs w:val="20"/>
                </w:rPr>
                <w:t>Physical Therapist Assistan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9" w:history="1">
              <w:r w:rsidRPr="0026280F">
                <w:rPr>
                  <w:sz w:val="20"/>
                  <w:szCs w:val="20"/>
                </w:rPr>
                <w:t>Physician Assistan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20" w:history="1">
              <w:r w:rsidRPr="0026280F">
                <w:rPr>
                  <w:sz w:val="20"/>
                  <w:szCs w:val="20"/>
                </w:rPr>
                <w:t>Anatom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21" w:history="1">
              <w:r w:rsidRPr="0026280F">
                <w:rPr>
                  <w:sz w:val="20"/>
                  <w:szCs w:val="20"/>
                </w:rPr>
                <w:t>Anesthet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22" w:history="1">
              <w:r w:rsidRPr="0026280F">
                <w:rPr>
                  <w:sz w:val="20"/>
                  <w:szCs w:val="20"/>
                </w:rPr>
                <w:t>Anesthesi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23" w:history="1">
              <w:r w:rsidRPr="0026280F">
                <w:rPr>
                  <w:sz w:val="20"/>
                  <w:szCs w:val="20"/>
                </w:rPr>
                <w:t>Nurse Anesthet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24" w:history="1">
              <w:r w:rsidRPr="0026280F">
                <w:rPr>
                  <w:sz w:val="20"/>
                  <w:szCs w:val="20"/>
                </w:rPr>
                <w:t>Audi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25" w:history="1">
              <w:r w:rsidRPr="0026280F">
                <w:rPr>
                  <w:sz w:val="20"/>
                  <w:szCs w:val="20"/>
                </w:rPr>
                <w:t>Caregiv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26" w:history="1">
              <w:r w:rsidRPr="0026280F">
                <w:rPr>
                  <w:sz w:val="20"/>
                  <w:szCs w:val="20"/>
                </w:rPr>
                <w:t>Case Manag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27" w:history="1">
              <w:r w:rsidRPr="0026280F">
                <w:rPr>
                  <w:sz w:val="20"/>
                  <w:szCs w:val="20"/>
                </w:rPr>
                <w:t>Coroners” OR “Medical Examin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28" w:history="1">
              <w:r w:rsidRPr="0026280F">
                <w:rPr>
                  <w:sz w:val="20"/>
                  <w:szCs w:val="20"/>
                </w:rPr>
                <w:t>Dental Staff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29" w:history="1">
              <w:r w:rsidRPr="0026280F">
                <w:rPr>
                  <w:sz w:val="20"/>
                  <w:szCs w:val="20"/>
                </w:rPr>
                <w:t>Dent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30" w:history="1">
              <w:r w:rsidRPr="0026280F">
                <w:rPr>
                  <w:sz w:val="20"/>
                  <w:szCs w:val="20"/>
                </w:rPr>
                <w:t>Endodont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31" w:history="1">
              <w:r w:rsidRPr="0026280F">
                <w:rPr>
                  <w:sz w:val="20"/>
                  <w:szCs w:val="20"/>
                </w:rPr>
                <w:t>Oral OR Maxillofacial Surgeo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32" w:history="1">
              <w:r w:rsidRPr="0026280F">
                <w:rPr>
                  <w:sz w:val="20"/>
                  <w:szCs w:val="20"/>
                </w:rPr>
                <w:t>Orthodont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33" w:history="1">
              <w:r w:rsidRPr="0026280F">
                <w:rPr>
                  <w:sz w:val="20"/>
                  <w:szCs w:val="20"/>
                </w:rPr>
                <w:t>Doula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34" w:history="1">
              <w:r w:rsidRPr="0026280F">
                <w:rPr>
                  <w:sz w:val="20"/>
                  <w:szCs w:val="20"/>
                </w:rPr>
                <w:t>Emergency Medical Dispatcher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35" w:history="1">
              <w:r w:rsidRPr="0026280F">
                <w:rPr>
                  <w:sz w:val="20"/>
                  <w:szCs w:val="20"/>
                </w:rPr>
                <w:t>Epidemi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36" w:history="1">
              <w:r w:rsidRPr="0026280F">
                <w:rPr>
                  <w:sz w:val="20"/>
                  <w:szCs w:val="20"/>
                </w:rPr>
                <w:t>Faculty, Den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37" w:history="1">
              <w:r w:rsidRPr="0026280F">
                <w:rPr>
                  <w:sz w:val="20"/>
                  <w:szCs w:val="20"/>
                </w:rPr>
                <w:t>Faculty, Medic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38" w:history="1">
              <w:r w:rsidRPr="0026280F">
                <w:rPr>
                  <w:sz w:val="20"/>
                  <w:szCs w:val="20"/>
                </w:rPr>
                <w:t>Faculty, Nursing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39" w:history="1">
              <w:r w:rsidRPr="0026280F">
                <w:rPr>
                  <w:sz w:val="20"/>
                  <w:szCs w:val="20"/>
                </w:rPr>
                <w:t>Health Educato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40" w:history="1">
              <w:r w:rsidRPr="0026280F">
                <w:rPr>
                  <w:sz w:val="20"/>
                  <w:szCs w:val="20"/>
                </w:rPr>
                <w:t>Health Facility Administrato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41" w:history="1">
              <w:r w:rsidRPr="0026280F">
                <w:rPr>
                  <w:sz w:val="20"/>
                  <w:szCs w:val="20"/>
                </w:rPr>
                <w:t>Hospital Administrato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42" w:history="1">
              <w:r w:rsidRPr="0026280F">
                <w:rPr>
                  <w:sz w:val="20"/>
                  <w:szCs w:val="20"/>
                </w:rPr>
                <w:t>Infection Control Practition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43" w:history="1">
              <w:r w:rsidRPr="0026280F">
                <w:rPr>
                  <w:sz w:val="20"/>
                  <w:szCs w:val="20"/>
                </w:rPr>
                <w:t>Medical Chaperon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44" w:history="1">
              <w:r w:rsidRPr="0026280F">
                <w:rPr>
                  <w:sz w:val="20"/>
                  <w:szCs w:val="20"/>
                </w:rPr>
                <w:t>Medical Laboratory Personne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45" w:history="1">
              <w:r w:rsidRPr="0026280F">
                <w:rPr>
                  <w:sz w:val="20"/>
                  <w:szCs w:val="20"/>
                </w:rPr>
                <w:t>Medical Staff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46" w:history="1">
              <w:r w:rsidRPr="0026280F">
                <w:rPr>
                  <w:sz w:val="20"/>
                  <w:szCs w:val="20"/>
                </w:rPr>
                <w:t>Medical Staff, Hospi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47" w:history="1">
              <w:r w:rsidRPr="0026280F">
                <w:rPr>
                  <w:sz w:val="20"/>
                  <w:szCs w:val="20"/>
                </w:rPr>
                <w:t>Nurs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48" w:history="1">
              <w:r w:rsidRPr="0026280F">
                <w:rPr>
                  <w:sz w:val="20"/>
                  <w:szCs w:val="20"/>
                </w:rPr>
                <w:t>Nurse Administrato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49" w:history="1">
              <w:r w:rsidRPr="0026280F">
                <w:rPr>
                  <w:sz w:val="20"/>
                  <w:szCs w:val="20"/>
                </w:rPr>
                <w:t>Nurse Practition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50" w:history="1">
              <w:r w:rsidRPr="0026280F">
                <w:rPr>
                  <w:sz w:val="20"/>
                  <w:szCs w:val="20"/>
                </w:rPr>
                <w:t>Nurse Special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51" w:history="1">
              <w:r w:rsidRPr="0026280F">
                <w:rPr>
                  <w:sz w:val="20"/>
                  <w:szCs w:val="20"/>
                </w:rPr>
                <w:t>Nurses, Community Health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52" w:history="1">
              <w:r w:rsidRPr="0026280F">
                <w:rPr>
                  <w:sz w:val="20"/>
                  <w:szCs w:val="20"/>
                </w:rPr>
                <w:t>Nurses, Internation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53" w:history="1">
              <w:r w:rsidRPr="0026280F">
                <w:rPr>
                  <w:sz w:val="20"/>
                  <w:szCs w:val="20"/>
                </w:rPr>
                <w:t>Nurses, Male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54" w:history="1">
              <w:r w:rsidRPr="0026280F">
                <w:rPr>
                  <w:sz w:val="20"/>
                  <w:szCs w:val="20"/>
                </w:rPr>
                <w:t>Nurses, Public Health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55" w:history="1">
              <w:r w:rsidRPr="0026280F">
                <w:rPr>
                  <w:sz w:val="20"/>
                  <w:szCs w:val="20"/>
                </w:rPr>
                <w:t>Nursing Staff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56" w:history="1">
              <w:r w:rsidRPr="0026280F">
                <w:rPr>
                  <w:sz w:val="20"/>
                  <w:szCs w:val="20"/>
                </w:rPr>
                <w:t>Nursing Staff, Hospi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57" w:history="1">
              <w:r w:rsidRPr="0026280F">
                <w:rPr>
                  <w:sz w:val="20"/>
                  <w:szCs w:val="20"/>
                </w:rPr>
                <w:t>Nutrition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58" w:history="1">
              <w:r w:rsidRPr="0026280F">
                <w:rPr>
                  <w:sz w:val="20"/>
                  <w:szCs w:val="20"/>
                </w:rPr>
                <w:t>Occupational Therap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59" w:history="1">
              <w:r w:rsidRPr="0026280F">
                <w:rPr>
                  <w:sz w:val="20"/>
                  <w:szCs w:val="20"/>
                </w:rPr>
                <w:t>Optometr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60" w:history="1">
              <w:r w:rsidRPr="0026280F">
                <w:rPr>
                  <w:sz w:val="20"/>
                  <w:szCs w:val="20"/>
                </w:rPr>
                <w:t>Personnel, Hospi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61" w:history="1">
              <w:r w:rsidRPr="0026280F">
                <w:rPr>
                  <w:sz w:val="20"/>
                  <w:szCs w:val="20"/>
                </w:rPr>
                <w:t>Dental Staff, Hospi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62" w:history="1">
              <w:r w:rsidRPr="0026280F">
                <w:rPr>
                  <w:sz w:val="20"/>
                  <w:szCs w:val="20"/>
                </w:rPr>
                <w:t>Hospital Administrato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63" w:history="1">
              <w:r w:rsidRPr="0026280F">
                <w:rPr>
                  <w:sz w:val="20"/>
                  <w:szCs w:val="20"/>
                </w:rPr>
                <w:t>Hospital Volunte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64" w:history="1">
              <w:r w:rsidRPr="0026280F">
                <w:rPr>
                  <w:sz w:val="20"/>
                  <w:szCs w:val="20"/>
                </w:rPr>
                <w:t>Medical Staff, Hospi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65" w:history="1">
              <w:r w:rsidRPr="0026280F">
                <w:rPr>
                  <w:sz w:val="20"/>
                  <w:szCs w:val="20"/>
                </w:rPr>
                <w:t>Nursing Staff, Hospi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66" w:history="1">
              <w:r w:rsidRPr="0026280F">
                <w:rPr>
                  <w:sz w:val="20"/>
                  <w:szCs w:val="20"/>
                </w:rPr>
                <w:t>Pharmac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67" w:history="1">
              <w:r w:rsidRPr="0026280F">
                <w:rPr>
                  <w:sz w:val="20"/>
                  <w:szCs w:val="20"/>
                </w:rPr>
                <w:t>Physical Therap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68" w:history="1">
              <w:r w:rsidRPr="0026280F">
                <w:rPr>
                  <w:sz w:val="20"/>
                  <w:szCs w:val="20"/>
                </w:rPr>
                <w:t>Physician Executiv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69" w:history="1">
              <w:r w:rsidRPr="0026280F">
                <w:rPr>
                  <w:sz w:val="20"/>
                  <w:szCs w:val="20"/>
                </w:rPr>
                <w:t>Phys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70" w:history="1">
              <w:r w:rsidRPr="0026280F">
                <w:rPr>
                  <w:sz w:val="20"/>
                  <w:szCs w:val="20"/>
                </w:rPr>
                <w:t>Aller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71" w:history="1">
              <w:r w:rsidRPr="0026280F">
                <w:rPr>
                  <w:sz w:val="20"/>
                  <w:szCs w:val="20"/>
                </w:rPr>
                <w:t>Anesthesi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72" w:history="1">
              <w:r w:rsidRPr="0026280F">
                <w:rPr>
                  <w:sz w:val="20"/>
                  <w:szCs w:val="20"/>
                </w:rPr>
                <w:t>Cardi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73" w:history="1">
              <w:r w:rsidRPr="0026280F">
                <w:rPr>
                  <w:sz w:val="20"/>
                  <w:szCs w:val="20"/>
                </w:rPr>
                <w:t>Dermat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74" w:history="1">
              <w:r w:rsidRPr="0026280F">
                <w:rPr>
                  <w:sz w:val="20"/>
                  <w:szCs w:val="20"/>
                </w:rPr>
                <w:t>Endocrin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75" w:history="1">
              <w:r w:rsidRPr="0026280F">
                <w:rPr>
                  <w:sz w:val="20"/>
                  <w:szCs w:val="20"/>
                </w:rPr>
                <w:t>Foreign Medical Graduat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76" w:history="1">
              <w:r w:rsidRPr="0026280F">
                <w:rPr>
                  <w:sz w:val="20"/>
                  <w:szCs w:val="20"/>
                </w:rPr>
                <w:t>Gastroenter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77" w:history="1">
              <w:r w:rsidRPr="0026280F">
                <w:rPr>
                  <w:sz w:val="20"/>
                  <w:szCs w:val="20"/>
                </w:rPr>
                <w:t>General Practition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78" w:history="1">
              <w:r w:rsidRPr="0026280F">
                <w:rPr>
                  <w:sz w:val="20"/>
                  <w:szCs w:val="20"/>
                </w:rPr>
                <w:t>Geriatr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79" w:history="1">
              <w:r w:rsidRPr="0026280F">
                <w:rPr>
                  <w:sz w:val="20"/>
                  <w:szCs w:val="20"/>
                </w:rPr>
                <w:t>Hospital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80" w:history="1">
              <w:r w:rsidRPr="0026280F">
                <w:rPr>
                  <w:sz w:val="20"/>
                  <w:szCs w:val="20"/>
                </w:rPr>
                <w:t>Nephr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81" w:history="1">
              <w:r w:rsidRPr="0026280F">
                <w:rPr>
                  <w:sz w:val="20"/>
                  <w:szCs w:val="20"/>
                </w:rPr>
                <w:t>Neur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82" w:history="1">
              <w:r w:rsidRPr="0026280F">
                <w:rPr>
                  <w:sz w:val="20"/>
                  <w:szCs w:val="20"/>
                </w:rPr>
                <w:t>Occupational Health Phys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83" w:history="1">
              <w:r w:rsidRPr="0026280F">
                <w:rPr>
                  <w:sz w:val="20"/>
                  <w:szCs w:val="20"/>
                </w:rPr>
                <w:t>Onc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84" w:history="1">
              <w:r w:rsidRPr="0026280F">
                <w:rPr>
                  <w:sz w:val="20"/>
                  <w:szCs w:val="20"/>
                </w:rPr>
                <w:t>Ophthalm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85" w:history="1">
              <w:r w:rsidRPr="0026280F">
                <w:rPr>
                  <w:sz w:val="20"/>
                  <w:szCs w:val="20"/>
                </w:rPr>
                <w:t>Osteopathic Phys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86" w:history="1">
              <w:r w:rsidRPr="0026280F">
                <w:rPr>
                  <w:sz w:val="20"/>
                  <w:szCs w:val="20"/>
                </w:rPr>
                <w:t>Otolaryng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87" w:history="1">
              <w:r w:rsidRPr="0026280F">
                <w:rPr>
                  <w:sz w:val="20"/>
                  <w:szCs w:val="20"/>
                </w:rPr>
                <w:t>Path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88" w:history="1">
              <w:r w:rsidRPr="0026280F">
                <w:rPr>
                  <w:sz w:val="20"/>
                  <w:szCs w:val="20"/>
                </w:rPr>
                <w:t>Pediatr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89" w:history="1">
              <w:r w:rsidRPr="0026280F">
                <w:rPr>
                  <w:sz w:val="20"/>
                  <w:szCs w:val="20"/>
                </w:rPr>
                <w:t>Physiatr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90" w:history="1">
              <w:r w:rsidRPr="0026280F">
                <w:rPr>
                  <w:sz w:val="20"/>
                  <w:szCs w:val="20"/>
                </w:rPr>
                <w:t>Physicians, Family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91" w:history="1">
              <w:r w:rsidRPr="0026280F">
                <w:rPr>
                  <w:sz w:val="20"/>
                  <w:szCs w:val="20"/>
                </w:rPr>
                <w:t>Physicians, Primary Care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92" w:history="1">
              <w:r w:rsidRPr="0026280F">
                <w:rPr>
                  <w:sz w:val="20"/>
                  <w:szCs w:val="20"/>
                </w:rPr>
                <w:t>Physicians, Women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93" w:history="1">
              <w:r w:rsidRPr="0026280F">
                <w:rPr>
                  <w:sz w:val="20"/>
                  <w:szCs w:val="20"/>
                </w:rPr>
                <w:t>Pulmon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94" w:history="1">
              <w:r w:rsidRPr="0026280F">
                <w:rPr>
                  <w:sz w:val="20"/>
                  <w:szCs w:val="20"/>
                </w:rPr>
                <w:t>Radi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95" w:history="1">
              <w:r w:rsidRPr="0026280F">
                <w:rPr>
                  <w:sz w:val="20"/>
                  <w:szCs w:val="20"/>
                </w:rPr>
                <w:t>Rheumat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96" w:history="1">
              <w:r w:rsidRPr="0026280F">
                <w:rPr>
                  <w:sz w:val="20"/>
                  <w:szCs w:val="20"/>
                </w:rPr>
                <w:t>Surgeo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97" w:history="1">
              <w:r w:rsidRPr="0026280F">
                <w:rPr>
                  <w:sz w:val="20"/>
                  <w:szCs w:val="20"/>
                </w:rPr>
                <w:t>Urologists</w:t>
              </w:r>
            </w:hyperlink>
            <w:r w:rsidRPr="0026280F">
              <w:rPr>
                <w:sz w:val="20"/>
                <w:szCs w:val="20"/>
              </w:rPr>
              <w:t xml:space="preserve">”) AND </w:t>
            </w:r>
            <w:r w:rsidRPr="0026280F">
              <w:rPr>
                <w:bCs/>
                <w:sz w:val="20"/>
                <w:szCs w:val="20"/>
              </w:rPr>
              <w:t>(“PERMA” OR “Positive psychology” OR “well-being theory”)</w:t>
            </w:r>
          </w:p>
          <w:p w14:paraId="1E7452E3" w14:textId="77777777" w:rsidR="00FA3F65" w:rsidRPr="0026280F" w:rsidRDefault="00FA3F65" w:rsidP="00FA3F65">
            <w:pPr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FA3F65" w:rsidRPr="000D4BB8" w14:paraId="32951C3A" w14:textId="77777777" w:rsidTr="00FA3F65">
        <w:tc>
          <w:tcPr>
            <w:tcW w:w="4675" w:type="dxa"/>
          </w:tcPr>
          <w:p w14:paraId="6633FE0D" w14:textId="77777777" w:rsidR="00FA3F65" w:rsidRPr="0026280F" w:rsidRDefault="00FA3F65" w:rsidP="00FA3F65">
            <w:pPr>
              <w:contextualSpacing/>
              <w:jc w:val="both"/>
              <w:rPr>
                <w:sz w:val="20"/>
                <w:szCs w:val="20"/>
              </w:rPr>
            </w:pPr>
            <w:r w:rsidRPr="0026280F">
              <w:rPr>
                <w:sz w:val="20"/>
                <w:szCs w:val="20"/>
              </w:rPr>
              <w:t>CINAHL</w:t>
            </w:r>
          </w:p>
        </w:tc>
        <w:tc>
          <w:tcPr>
            <w:tcW w:w="4675" w:type="dxa"/>
          </w:tcPr>
          <w:p w14:paraId="73A62B23" w14:textId="77777777" w:rsidR="00FA3F65" w:rsidRPr="0026280F" w:rsidRDefault="00FA3F65" w:rsidP="00FA3F65">
            <w:pPr>
              <w:shd w:val="clear" w:color="auto" w:fill="FFFFFF"/>
              <w:contextualSpacing/>
              <w:jc w:val="both"/>
              <w:rPr>
                <w:sz w:val="20"/>
                <w:szCs w:val="20"/>
              </w:rPr>
            </w:pPr>
            <w:r w:rsidRPr="0026280F">
              <w:rPr>
                <w:sz w:val="20"/>
                <w:szCs w:val="20"/>
              </w:rPr>
              <w:t>(“</w:t>
            </w:r>
            <w:hyperlink r:id="rId98" w:history="1">
              <w:r w:rsidRPr="0026280F">
                <w:rPr>
                  <w:sz w:val="20"/>
                  <w:szCs w:val="20"/>
                </w:rPr>
                <w:t>Allied Health Personne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99" w:history="1">
              <w:r w:rsidRPr="0026280F">
                <w:rPr>
                  <w:sz w:val="20"/>
                  <w:szCs w:val="20"/>
                </w:rPr>
                <w:t>Community Health Work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00" w:history="1">
              <w:r w:rsidRPr="0026280F">
                <w:rPr>
                  <w:sz w:val="20"/>
                  <w:szCs w:val="20"/>
                </w:rPr>
                <w:t>Dental Auxiliari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01" w:history="1">
              <w:r w:rsidRPr="0026280F">
                <w:rPr>
                  <w:sz w:val="20"/>
                  <w:szCs w:val="20"/>
                </w:rPr>
                <w:t>Emergency Medical Techn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02" w:history="1">
              <w:r w:rsidRPr="0026280F">
                <w:rPr>
                  <w:sz w:val="20"/>
                  <w:szCs w:val="20"/>
                </w:rPr>
                <w:t>Home Health Aid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03" w:history="1">
              <w:r w:rsidRPr="0026280F">
                <w:rPr>
                  <w:sz w:val="20"/>
                  <w:szCs w:val="20"/>
                </w:rPr>
                <w:t>Licensed Practical Nurs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04" w:history="1">
              <w:r w:rsidRPr="0026280F">
                <w:rPr>
                  <w:sz w:val="20"/>
                  <w:szCs w:val="20"/>
                </w:rPr>
                <w:t xml:space="preserve">Medical Record </w:t>
              </w:r>
              <w:r w:rsidRPr="0026280F">
                <w:rPr>
                  <w:sz w:val="20"/>
                  <w:szCs w:val="20"/>
                </w:rPr>
                <w:lastRenderedPageBreak/>
                <w:t>Administrato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05" w:history="1">
              <w:r w:rsidRPr="0026280F">
                <w:rPr>
                  <w:sz w:val="20"/>
                  <w:szCs w:val="20"/>
                </w:rPr>
                <w:t>Nursing Assistan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06" w:history="1">
              <w:r w:rsidRPr="0026280F">
                <w:rPr>
                  <w:sz w:val="20"/>
                  <w:szCs w:val="20"/>
                </w:rPr>
                <w:t>Operating Room Techn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07" w:history="1">
              <w:r w:rsidRPr="0026280F">
                <w:rPr>
                  <w:sz w:val="20"/>
                  <w:szCs w:val="20"/>
                </w:rPr>
                <w:t>Pharmacy Techn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08" w:history="1">
              <w:r w:rsidRPr="0026280F">
                <w:rPr>
                  <w:sz w:val="20"/>
                  <w:szCs w:val="20"/>
                </w:rPr>
                <w:t>Physical Therapist Assistan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09" w:history="1">
              <w:r w:rsidRPr="0026280F">
                <w:rPr>
                  <w:sz w:val="20"/>
                  <w:szCs w:val="20"/>
                </w:rPr>
                <w:t>Physician Assistan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10" w:history="1">
              <w:r w:rsidRPr="0026280F">
                <w:rPr>
                  <w:sz w:val="20"/>
                  <w:szCs w:val="20"/>
                </w:rPr>
                <w:t>Anatom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11" w:history="1">
              <w:r w:rsidRPr="0026280F">
                <w:rPr>
                  <w:sz w:val="20"/>
                  <w:szCs w:val="20"/>
                </w:rPr>
                <w:t>Anesthet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12" w:history="1">
              <w:r w:rsidRPr="0026280F">
                <w:rPr>
                  <w:sz w:val="20"/>
                  <w:szCs w:val="20"/>
                </w:rPr>
                <w:t>Anesthesi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13" w:history="1">
              <w:r w:rsidRPr="0026280F">
                <w:rPr>
                  <w:sz w:val="20"/>
                  <w:szCs w:val="20"/>
                </w:rPr>
                <w:t>Nurse Anesthet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14" w:history="1">
              <w:r w:rsidRPr="0026280F">
                <w:rPr>
                  <w:sz w:val="20"/>
                  <w:szCs w:val="20"/>
                </w:rPr>
                <w:t>Audi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15" w:history="1">
              <w:r w:rsidRPr="0026280F">
                <w:rPr>
                  <w:sz w:val="20"/>
                  <w:szCs w:val="20"/>
                </w:rPr>
                <w:t>Caregiv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16" w:history="1">
              <w:r w:rsidRPr="0026280F">
                <w:rPr>
                  <w:sz w:val="20"/>
                  <w:szCs w:val="20"/>
                </w:rPr>
                <w:t>Case Manag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17" w:history="1">
              <w:r w:rsidRPr="0026280F">
                <w:rPr>
                  <w:sz w:val="20"/>
                  <w:szCs w:val="20"/>
                </w:rPr>
                <w:t>Coroners” OR “Medical Examin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18" w:history="1">
              <w:r w:rsidRPr="0026280F">
                <w:rPr>
                  <w:sz w:val="20"/>
                  <w:szCs w:val="20"/>
                </w:rPr>
                <w:t>Dental Staff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19" w:history="1">
              <w:r w:rsidRPr="0026280F">
                <w:rPr>
                  <w:sz w:val="20"/>
                  <w:szCs w:val="20"/>
                </w:rPr>
                <w:t>Dent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20" w:history="1">
              <w:r w:rsidRPr="0026280F">
                <w:rPr>
                  <w:sz w:val="20"/>
                  <w:szCs w:val="20"/>
                </w:rPr>
                <w:t>Endodont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21" w:history="1">
              <w:r w:rsidRPr="0026280F">
                <w:rPr>
                  <w:sz w:val="20"/>
                  <w:szCs w:val="20"/>
                </w:rPr>
                <w:t>Oral OR Maxillofacial Surgeo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22" w:history="1">
              <w:r w:rsidRPr="0026280F">
                <w:rPr>
                  <w:sz w:val="20"/>
                  <w:szCs w:val="20"/>
                </w:rPr>
                <w:t>Orthodont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23" w:history="1">
              <w:r w:rsidRPr="0026280F">
                <w:rPr>
                  <w:sz w:val="20"/>
                  <w:szCs w:val="20"/>
                </w:rPr>
                <w:t>Doula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24" w:history="1">
              <w:r w:rsidRPr="0026280F">
                <w:rPr>
                  <w:sz w:val="20"/>
                  <w:szCs w:val="20"/>
                </w:rPr>
                <w:t>Emergency Medical Dispatcher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25" w:history="1">
              <w:r w:rsidRPr="0026280F">
                <w:rPr>
                  <w:sz w:val="20"/>
                  <w:szCs w:val="20"/>
                </w:rPr>
                <w:t>Epidemi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26" w:history="1">
              <w:r w:rsidRPr="0026280F">
                <w:rPr>
                  <w:sz w:val="20"/>
                  <w:szCs w:val="20"/>
                </w:rPr>
                <w:t>Faculty, Den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27" w:history="1">
              <w:r w:rsidRPr="0026280F">
                <w:rPr>
                  <w:sz w:val="20"/>
                  <w:szCs w:val="20"/>
                </w:rPr>
                <w:t>Faculty, Medic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28" w:history="1">
              <w:r w:rsidRPr="0026280F">
                <w:rPr>
                  <w:sz w:val="20"/>
                  <w:szCs w:val="20"/>
                </w:rPr>
                <w:t>Faculty, Nursing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29" w:history="1">
              <w:r w:rsidRPr="0026280F">
                <w:rPr>
                  <w:sz w:val="20"/>
                  <w:szCs w:val="20"/>
                </w:rPr>
                <w:t>Health Educato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30" w:history="1">
              <w:r w:rsidRPr="0026280F">
                <w:rPr>
                  <w:sz w:val="20"/>
                  <w:szCs w:val="20"/>
                </w:rPr>
                <w:t>Health Facility Administrato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31" w:history="1">
              <w:r w:rsidRPr="0026280F">
                <w:rPr>
                  <w:sz w:val="20"/>
                  <w:szCs w:val="20"/>
                </w:rPr>
                <w:t>Hospital Administrato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32" w:history="1">
              <w:r w:rsidRPr="0026280F">
                <w:rPr>
                  <w:sz w:val="20"/>
                  <w:szCs w:val="20"/>
                </w:rPr>
                <w:t>Infection Control Practition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33" w:history="1">
              <w:r w:rsidRPr="0026280F">
                <w:rPr>
                  <w:sz w:val="20"/>
                  <w:szCs w:val="20"/>
                </w:rPr>
                <w:t>Medical Chaperon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34" w:history="1">
              <w:r w:rsidRPr="0026280F">
                <w:rPr>
                  <w:sz w:val="20"/>
                  <w:szCs w:val="20"/>
                </w:rPr>
                <w:t>Medical Laboratory Personne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35" w:history="1">
              <w:r w:rsidRPr="0026280F">
                <w:rPr>
                  <w:sz w:val="20"/>
                  <w:szCs w:val="20"/>
                </w:rPr>
                <w:t>Medical Staff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36" w:history="1">
              <w:r w:rsidRPr="0026280F">
                <w:rPr>
                  <w:sz w:val="20"/>
                  <w:szCs w:val="20"/>
                </w:rPr>
                <w:t>Medical Staff, Hospi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37" w:history="1">
              <w:r w:rsidRPr="0026280F">
                <w:rPr>
                  <w:sz w:val="20"/>
                  <w:szCs w:val="20"/>
                </w:rPr>
                <w:t>Nurs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38" w:history="1">
              <w:r w:rsidRPr="0026280F">
                <w:rPr>
                  <w:sz w:val="20"/>
                  <w:szCs w:val="20"/>
                </w:rPr>
                <w:t>Nurse Administrato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39" w:history="1">
              <w:r w:rsidRPr="0026280F">
                <w:rPr>
                  <w:sz w:val="20"/>
                  <w:szCs w:val="20"/>
                </w:rPr>
                <w:t>Nurse Practition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40" w:history="1">
              <w:r w:rsidRPr="0026280F">
                <w:rPr>
                  <w:sz w:val="20"/>
                  <w:szCs w:val="20"/>
                </w:rPr>
                <w:t>Nurse Special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41" w:history="1">
              <w:r w:rsidRPr="0026280F">
                <w:rPr>
                  <w:sz w:val="20"/>
                  <w:szCs w:val="20"/>
                </w:rPr>
                <w:t>Nurses, Community Health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42" w:history="1">
              <w:r w:rsidRPr="0026280F">
                <w:rPr>
                  <w:sz w:val="20"/>
                  <w:szCs w:val="20"/>
                </w:rPr>
                <w:t>Nurses, Internation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43" w:history="1">
              <w:r w:rsidRPr="0026280F">
                <w:rPr>
                  <w:sz w:val="20"/>
                  <w:szCs w:val="20"/>
                </w:rPr>
                <w:t>Nurses, Male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44" w:history="1">
              <w:r w:rsidRPr="0026280F">
                <w:rPr>
                  <w:sz w:val="20"/>
                  <w:szCs w:val="20"/>
                </w:rPr>
                <w:t>Nurses, Public Health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45" w:history="1">
              <w:r w:rsidRPr="0026280F">
                <w:rPr>
                  <w:sz w:val="20"/>
                  <w:szCs w:val="20"/>
                </w:rPr>
                <w:t>Nursing Staff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46" w:history="1">
              <w:r w:rsidRPr="0026280F">
                <w:rPr>
                  <w:sz w:val="20"/>
                  <w:szCs w:val="20"/>
                </w:rPr>
                <w:t>Nursing Staff, Hospi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47" w:history="1">
              <w:r w:rsidRPr="0026280F">
                <w:rPr>
                  <w:sz w:val="20"/>
                  <w:szCs w:val="20"/>
                </w:rPr>
                <w:t>Nutrition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48" w:history="1">
              <w:r w:rsidRPr="0026280F">
                <w:rPr>
                  <w:sz w:val="20"/>
                  <w:szCs w:val="20"/>
                </w:rPr>
                <w:t>Occupational Therap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49" w:history="1">
              <w:r w:rsidRPr="0026280F">
                <w:rPr>
                  <w:sz w:val="20"/>
                  <w:szCs w:val="20"/>
                </w:rPr>
                <w:t>Optometr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50" w:history="1">
              <w:r w:rsidRPr="0026280F">
                <w:rPr>
                  <w:sz w:val="20"/>
                  <w:szCs w:val="20"/>
                </w:rPr>
                <w:t>Personnel, Hospi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51" w:history="1">
              <w:r w:rsidRPr="0026280F">
                <w:rPr>
                  <w:sz w:val="20"/>
                  <w:szCs w:val="20"/>
                </w:rPr>
                <w:t>Dental Staff, Hospi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52" w:history="1">
              <w:r w:rsidRPr="0026280F">
                <w:rPr>
                  <w:sz w:val="20"/>
                  <w:szCs w:val="20"/>
                </w:rPr>
                <w:t>Hospital Administrato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53" w:history="1">
              <w:r w:rsidRPr="0026280F">
                <w:rPr>
                  <w:sz w:val="20"/>
                  <w:szCs w:val="20"/>
                </w:rPr>
                <w:t>Hospital Volunte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54" w:history="1">
              <w:r w:rsidRPr="0026280F">
                <w:rPr>
                  <w:sz w:val="20"/>
                  <w:szCs w:val="20"/>
                </w:rPr>
                <w:t>Medical Staff, Hospi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55" w:history="1">
              <w:r w:rsidRPr="0026280F">
                <w:rPr>
                  <w:sz w:val="20"/>
                  <w:szCs w:val="20"/>
                </w:rPr>
                <w:t>Nursing Staff, Hospital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56" w:history="1">
              <w:r w:rsidRPr="0026280F">
                <w:rPr>
                  <w:sz w:val="20"/>
                  <w:szCs w:val="20"/>
                </w:rPr>
                <w:t>Pharmac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57" w:history="1">
              <w:r w:rsidRPr="0026280F">
                <w:rPr>
                  <w:sz w:val="20"/>
                  <w:szCs w:val="20"/>
                </w:rPr>
                <w:t>Physical Therap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58" w:history="1">
              <w:r w:rsidRPr="0026280F">
                <w:rPr>
                  <w:sz w:val="20"/>
                  <w:szCs w:val="20"/>
                </w:rPr>
                <w:t>Physician Executiv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59" w:history="1">
              <w:r w:rsidRPr="0026280F">
                <w:rPr>
                  <w:sz w:val="20"/>
                  <w:szCs w:val="20"/>
                </w:rPr>
                <w:t>Phys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60" w:history="1">
              <w:r w:rsidRPr="0026280F">
                <w:rPr>
                  <w:sz w:val="20"/>
                  <w:szCs w:val="20"/>
                </w:rPr>
                <w:t>Aller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61" w:history="1">
              <w:r w:rsidRPr="0026280F">
                <w:rPr>
                  <w:sz w:val="20"/>
                  <w:szCs w:val="20"/>
                </w:rPr>
                <w:t>Anesthesi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62" w:history="1">
              <w:r w:rsidRPr="0026280F">
                <w:rPr>
                  <w:sz w:val="20"/>
                  <w:szCs w:val="20"/>
                </w:rPr>
                <w:t>Cardi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63" w:history="1">
              <w:r w:rsidRPr="0026280F">
                <w:rPr>
                  <w:sz w:val="20"/>
                  <w:szCs w:val="20"/>
                </w:rPr>
                <w:t>Dermat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64" w:history="1">
              <w:r w:rsidRPr="0026280F">
                <w:rPr>
                  <w:sz w:val="20"/>
                  <w:szCs w:val="20"/>
                </w:rPr>
                <w:t>Endocrin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65" w:history="1">
              <w:r w:rsidRPr="0026280F">
                <w:rPr>
                  <w:sz w:val="20"/>
                  <w:szCs w:val="20"/>
                </w:rPr>
                <w:t>Foreign Medical Graduate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66" w:history="1">
              <w:r w:rsidRPr="0026280F">
                <w:rPr>
                  <w:sz w:val="20"/>
                  <w:szCs w:val="20"/>
                </w:rPr>
                <w:t>Gastroenter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67" w:history="1">
              <w:r w:rsidRPr="0026280F">
                <w:rPr>
                  <w:sz w:val="20"/>
                  <w:szCs w:val="20"/>
                </w:rPr>
                <w:t>General Practitioner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68" w:history="1">
              <w:r w:rsidRPr="0026280F">
                <w:rPr>
                  <w:sz w:val="20"/>
                  <w:szCs w:val="20"/>
                </w:rPr>
                <w:t>Geriatr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69" w:history="1">
              <w:r w:rsidRPr="0026280F">
                <w:rPr>
                  <w:sz w:val="20"/>
                  <w:szCs w:val="20"/>
                </w:rPr>
                <w:t>Hospital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70" w:history="1">
              <w:r w:rsidRPr="0026280F">
                <w:rPr>
                  <w:sz w:val="20"/>
                  <w:szCs w:val="20"/>
                </w:rPr>
                <w:t>Nephr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71" w:history="1">
              <w:r w:rsidRPr="0026280F">
                <w:rPr>
                  <w:sz w:val="20"/>
                  <w:szCs w:val="20"/>
                </w:rPr>
                <w:t>Neur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72" w:history="1">
              <w:r w:rsidRPr="0026280F">
                <w:rPr>
                  <w:sz w:val="20"/>
                  <w:szCs w:val="20"/>
                </w:rPr>
                <w:t>Occupational Health Phys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73" w:history="1">
              <w:r w:rsidRPr="0026280F">
                <w:rPr>
                  <w:sz w:val="20"/>
                  <w:szCs w:val="20"/>
                </w:rPr>
                <w:t>Onc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74" w:history="1">
              <w:r w:rsidRPr="0026280F">
                <w:rPr>
                  <w:sz w:val="20"/>
                  <w:szCs w:val="20"/>
                </w:rPr>
                <w:t>Ophthalm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75" w:history="1">
              <w:r w:rsidRPr="0026280F">
                <w:rPr>
                  <w:sz w:val="20"/>
                  <w:szCs w:val="20"/>
                </w:rPr>
                <w:t>Osteopathic Phys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76" w:history="1">
              <w:r w:rsidRPr="0026280F">
                <w:rPr>
                  <w:sz w:val="20"/>
                  <w:szCs w:val="20"/>
                </w:rPr>
                <w:t>Otolaryng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77" w:history="1">
              <w:r w:rsidRPr="0026280F">
                <w:rPr>
                  <w:sz w:val="20"/>
                  <w:szCs w:val="20"/>
                </w:rPr>
                <w:t>Path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78" w:history="1">
              <w:r w:rsidRPr="0026280F">
                <w:rPr>
                  <w:sz w:val="20"/>
                  <w:szCs w:val="20"/>
                </w:rPr>
                <w:t>Pediatricia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79" w:history="1">
              <w:r w:rsidRPr="0026280F">
                <w:rPr>
                  <w:sz w:val="20"/>
                  <w:szCs w:val="20"/>
                </w:rPr>
                <w:t>Physiatr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80" w:history="1">
              <w:r w:rsidRPr="0026280F">
                <w:rPr>
                  <w:sz w:val="20"/>
                  <w:szCs w:val="20"/>
                </w:rPr>
                <w:t>Physicians, Family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81" w:history="1">
              <w:r w:rsidRPr="0026280F">
                <w:rPr>
                  <w:sz w:val="20"/>
                  <w:szCs w:val="20"/>
                </w:rPr>
                <w:t>Physicians, Primary Care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82" w:history="1">
              <w:r w:rsidRPr="0026280F">
                <w:rPr>
                  <w:sz w:val="20"/>
                  <w:szCs w:val="20"/>
                </w:rPr>
                <w:t>Physicians, Women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83" w:history="1">
              <w:r w:rsidRPr="0026280F">
                <w:rPr>
                  <w:sz w:val="20"/>
                  <w:szCs w:val="20"/>
                </w:rPr>
                <w:t>Pulmon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84" w:history="1">
              <w:r w:rsidRPr="0026280F">
                <w:rPr>
                  <w:sz w:val="20"/>
                  <w:szCs w:val="20"/>
                </w:rPr>
                <w:t>Radi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85" w:history="1">
              <w:r w:rsidRPr="0026280F">
                <w:rPr>
                  <w:sz w:val="20"/>
                  <w:szCs w:val="20"/>
                </w:rPr>
                <w:t>Rheumatologist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86" w:history="1">
              <w:r w:rsidRPr="0026280F">
                <w:rPr>
                  <w:sz w:val="20"/>
                  <w:szCs w:val="20"/>
                </w:rPr>
                <w:t>Surgeons</w:t>
              </w:r>
            </w:hyperlink>
            <w:r w:rsidRPr="0026280F">
              <w:rPr>
                <w:sz w:val="20"/>
                <w:szCs w:val="20"/>
              </w:rPr>
              <w:t>” OR “</w:t>
            </w:r>
            <w:hyperlink r:id="rId187" w:history="1">
              <w:r w:rsidRPr="0026280F">
                <w:rPr>
                  <w:sz w:val="20"/>
                  <w:szCs w:val="20"/>
                </w:rPr>
                <w:t>Urologists</w:t>
              </w:r>
            </w:hyperlink>
            <w:r w:rsidRPr="0026280F">
              <w:rPr>
                <w:sz w:val="20"/>
                <w:szCs w:val="20"/>
              </w:rPr>
              <w:t xml:space="preserve">”) AND </w:t>
            </w:r>
            <w:r w:rsidRPr="0026280F">
              <w:rPr>
                <w:bCs/>
                <w:sz w:val="20"/>
                <w:szCs w:val="20"/>
              </w:rPr>
              <w:t>(“PERMA” OR “Positive psychology” OR “well-being theory”)</w:t>
            </w:r>
          </w:p>
          <w:p w14:paraId="48D1C591" w14:textId="77777777" w:rsidR="00FA3F65" w:rsidRPr="0026280F" w:rsidRDefault="00FA3F65" w:rsidP="00FA3F65">
            <w:pPr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FA3F65" w:rsidRPr="000D4BB8" w14:paraId="0AC7B9B6" w14:textId="77777777" w:rsidTr="00FA3F65">
        <w:tc>
          <w:tcPr>
            <w:tcW w:w="4675" w:type="dxa"/>
          </w:tcPr>
          <w:p w14:paraId="1D689AAA" w14:textId="77777777" w:rsidR="00FA3F65" w:rsidRPr="0026280F" w:rsidRDefault="00FA3F65" w:rsidP="00FA3F65">
            <w:pPr>
              <w:contextualSpacing/>
              <w:jc w:val="both"/>
              <w:rPr>
                <w:bCs/>
                <w:sz w:val="20"/>
                <w:szCs w:val="20"/>
              </w:rPr>
            </w:pPr>
            <w:r w:rsidRPr="0026280F">
              <w:rPr>
                <w:bCs/>
                <w:sz w:val="20"/>
                <w:szCs w:val="20"/>
              </w:rPr>
              <w:lastRenderedPageBreak/>
              <w:t xml:space="preserve">OVID PsycINFO </w:t>
            </w:r>
          </w:p>
          <w:p w14:paraId="51022B12" w14:textId="77777777" w:rsidR="00FA3F65" w:rsidRPr="0026280F" w:rsidRDefault="00FA3F65" w:rsidP="00FA3F65">
            <w:pPr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675" w:type="dxa"/>
          </w:tcPr>
          <w:p w14:paraId="5B3B3E09" w14:textId="77777777" w:rsidR="00FA3F65" w:rsidRPr="0026280F" w:rsidRDefault="00FA3F65" w:rsidP="00FA3F65">
            <w:pPr>
              <w:contextualSpacing/>
              <w:jc w:val="both"/>
              <w:rPr>
                <w:color w:val="0A0905"/>
                <w:sz w:val="20"/>
                <w:szCs w:val="20"/>
              </w:rPr>
            </w:pPr>
            <w:r w:rsidRPr="0026280F">
              <w:rPr>
                <w:color w:val="2D2D2D"/>
                <w:sz w:val="20"/>
                <w:szCs w:val="20"/>
                <w:shd w:val="clear" w:color="auto" w:fill="FFFFFF"/>
              </w:rPr>
              <w:t xml:space="preserve">medical personnel/ or health personnel/ or dentists/ or military medical personnel/ or nurses/ or optometrists/ or pharmacists/ or physical therapists/ or physicians/ or psychiatric hospital staff/ or mental health personnel/ or occupational therapists/ or allied health personnel/ or therapists/ or mental health personnel/ or psychiatric hospital staff/ or </w:t>
            </w:r>
            <w:r w:rsidRPr="0026280F">
              <w:rPr>
                <w:color w:val="0A0905"/>
                <w:sz w:val="20"/>
                <w:szCs w:val="20"/>
              </w:rPr>
              <w:t>physicians/ or family physicians/ or general practitioners/ or gynecologists/ or internists/ or neurologists/ or obstetricians/ or pathologists/ or pediatricians/ or psychiatrists/ or surgeons/ and exp Positive Psychology/ or exp Well Being/</w:t>
            </w:r>
          </w:p>
        </w:tc>
      </w:tr>
    </w:tbl>
    <w:p w14:paraId="2B2C37D0" w14:textId="77777777" w:rsidR="00FA3F65" w:rsidRDefault="00FA3F65" w:rsidP="00FA3F65">
      <w:pPr>
        <w:contextualSpacing/>
        <w:jc w:val="both"/>
      </w:pPr>
    </w:p>
    <w:p w14:paraId="11283AC6" w14:textId="7002E05D" w:rsidR="00FA3F65" w:rsidRPr="00456A12" w:rsidRDefault="00FA3F65" w:rsidP="00456A12">
      <w:r>
        <w:br w:type="page"/>
      </w:r>
      <w:r w:rsidRPr="000D4BB8">
        <w:rPr>
          <w:b/>
          <w:bCs/>
        </w:rPr>
        <w:lastRenderedPageBreak/>
        <w:t xml:space="preserve">Supplementary Table 2. </w:t>
      </w:r>
      <w:r w:rsidRPr="000D4BB8">
        <w:t>Grading of Study Design Qu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7"/>
        <w:gridCol w:w="8183"/>
      </w:tblGrid>
      <w:tr w:rsidR="00FA3F65" w:rsidRPr="00FA3F65" w14:paraId="53ECDD37" w14:textId="77777777" w:rsidTr="00FA3F65">
        <w:tc>
          <w:tcPr>
            <w:tcW w:w="1345" w:type="dxa"/>
          </w:tcPr>
          <w:p w14:paraId="4F636D82" w14:textId="77777777" w:rsidR="00FA3F65" w:rsidRPr="001755F6" w:rsidRDefault="00FA3F65" w:rsidP="00FA3F65">
            <w:pPr>
              <w:contextualSpacing/>
              <w:jc w:val="both"/>
              <w:rPr>
                <w:b/>
                <w:bCs/>
              </w:rPr>
            </w:pPr>
            <w:r w:rsidRPr="00FA3F65">
              <w:rPr>
                <w:b/>
                <w:bCs/>
              </w:rPr>
              <w:t>Grade</w:t>
            </w:r>
          </w:p>
        </w:tc>
        <w:tc>
          <w:tcPr>
            <w:tcW w:w="11605" w:type="dxa"/>
          </w:tcPr>
          <w:p w14:paraId="346CFB2E" w14:textId="77777777" w:rsidR="00FA3F65" w:rsidRPr="001755F6" w:rsidRDefault="00FA3F65" w:rsidP="00FA3F65">
            <w:pPr>
              <w:contextualSpacing/>
              <w:jc w:val="both"/>
              <w:rPr>
                <w:b/>
                <w:bCs/>
              </w:rPr>
            </w:pPr>
            <w:r w:rsidRPr="00FA3F65">
              <w:rPr>
                <w:b/>
                <w:bCs/>
              </w:rPr>
              <w:t>Design</w:t>
            </w:r>
          </w:p>
        </w:tc>
      </w:tr>
      <w:tr w:rsidR="00FA3F65" w:rsidRPr="00FA3F65" w14:paraId="2B9EBB27" w14:textId="77777777" w:rsidTr="00FA3F65">
        <w:tc>
          <w:tcPr>
            <w:tcW w:w="1345" w:type="dxa"/>
          </w:tcPr>
          <w:p w14:paraId="40EF6816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AA</w:t>
            </w:r>
          </w:p>
        </w:tc>
        <w:tc>
          <w:tcPr>
            <w:tcW w:w="11605" w:type="dxa"/>
          </w:tcPr>
          <w:p w14:paraId="3B78FD6B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Systematic review or meta-analysis of RCTs</w:t>
            </w:r>
          </w:p>
        </w:tc>
      </w:tr>
      <w:tr w:rsidR="00FA3F65" w:rsidRPr="00FA3F65" w14:paraId="558E2958" w14:textId="77777777" w:rsidTr="00FA3F65">
        <w:tc>
          <w:tcPr>
            <w:tcW w:w="1345" w:type="dxa"/>
            <w:vMerge w:val="restart"/>
          </w:tcPr>
          <w:p w14:paraId="037E9360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A</w:t>
            </w:r>
          </w:p>
        </w:tc>
        <w:tc>
          <w:tcPr>
            <w:tcW w:w="11605" w:type="dxa"/>
          </w:tcPr>
          <w:p w14:paraId="29E872F0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Systematic review or meta-analysis of non-RCTs</w:t>
            </w:r>
          </w:p>
        </w:tc>
      </w:tr>
      <w:tr w:rsidR="00FA3F65" w:rsidRPr="00FA3F65" w14:paraId="107CEAE3" w14:textId="77777777" w:rsidTr="00FA3F65">
        <w:tc>
          <w:tcPr>
            <w:tcW w:w="1345" w:type="dxa"/>
            <w:vMerge/>
          </w:tcPr>
          <w:p w14:paraId="49D4EBBC" w14:textId="77777777" w:rsidR="00FA3F65" w:rsidRPr="001755F6" w:rsidRDefault="00FA3F65" w:rsidP="00FA3F65">
            <w:pPr>
              <w:contextualSpacing/>
              <w:jc w:val="both"/>
            </w:pPr>
          </w:p>
        </w:tc>
        <w:tc>
          <w:tcPr>
            <w:tcW w:w="11605" w:type="dxa"/>
          </w:tcPr>
          <w:p w14:paraId="0864722D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RCT or cluster RCT</w:t>
            </w:r>
          </w:p>
        </w:tc>
      </w:tr>
      <w:tr w:rsidR="00FA3F65" w:rsidRPr="00FA3F65" w14:paraId="5E2E577A" w14:textId="77777777" w:rsidTr="00FA3F65">
        <w:tc>
          <w:tcPr>
            <w:tcW w:w="1345" w:type="dxa"/>
            <w:vMerge w:val="restart"/>
          </w:tcPr>
          <w:p w14:paraId="234BC555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B</w:t>
            </w:r>
          </w:p>
        </w:tc>
        <w:tc>
          <w:tcPr>
            <w:tcW w:w="11605" w:type="dxa"/>
          </w:tcPr>
          <w:p w14:paraId="2CDE1091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Systematic review or meta-analysis of controlled studies without a pretest or uncontrolled study with a pretest</w:t>
            </w:r>
          </w:p>
        </w:tc>
      </w:tr>
      <w:tr w:rsidR="00FA3F65" w:rsidRPr="00FA3F65" w14:paraId="3689CEE6" w14:textId="77777777" w:rsidTr="00FA3F65">
        <w:tc>
          <w:tcPr>
            <w:tcW w:w="1345" w:type="dxa"/>
            <w:vMerge/>
          </w:tcPr>
          <w:p w14:paraId="32DEC421" w14:textId="77777777" w:rsidR="00FA3F65" w:rsidRPr="001755F6" w:rsidRDefault="00FA3F65" w:rsidP="00FA3F65">
            <w:pPr>
              <w:contextualSpacing/>
              <w:jc w:val="both"/>
            </w:pPr>
          </w:p>
        </w:tc>
        <w:tc>
          <w:tcPr>
            <w:tcW w:w="11605" w:type="dxa"/>
          </w:tcPr>
          <w:p w14:paraId="2716F38A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Non-RCT</w:t>
            </w:r>
          </w:p>
        </w:tc>
      </w:tr>
      <w:tr w:rsidR="00FA3F65" w:rsidRPr="00FA3F65" w14:paraId="507F7E43" w14:textId="77777777" w:rsidTr="00FA3F65">
        <w:tc>
          <w:tcPr>
            <w:tcW w:w="1345" w:type="dxa"/>
            <w:vMerge/>
          </w:tcPr>
          <w:p w14:paraId="5FD31842" w14:textId="77777777" w:rsidR="00FA3F65" w:rsidRPr="001755F6" w:rsidRDefault="00FA3F65" w:rsidP="00FA3F65">
            <w:pPr>
              <w:contextualSpacing/>
              <w:jc w:val="both"/>
            </w:pPr>
          </w:p>
        </w:tc>
        <w:tc>
          <w:tcPr>
            <w:tcW w:w="11605" w:type="dxa"/>
          </w:tcPr>
          <w:p w14:paraId="4056797D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Controlled before-&amp;-after study</w:t>
            </w:r>
          </w:p>
        </w:tc>
      </w:tr>
      <w:tr w:rsidR="00FA3F65" w:rsidRPr="00FA3F65" w14:paraId="6FBACE68" w14:textId="77777777" w:rsidTr="00FA3F65">
        <w:tc>
          <w:tcPr>
            <w:tcW w:w="1345" w:type="dxa"/>
            <w:vMerge/>
          </w:tcPr>
          <w:p w14:paraId="461B9F9D" w14:textId="77777777" w:rsidR="00FA3F65" w:rsidRPr="001755F6" w:rsidRDefault="00FA3F65" w:rsidP="00FA3F65">
            <w:pPr>
              <w:contextualSpacing/>
              <w:jc w:val="both"/>
            </w:pPr>
          </w:p>
        </w:tc>
        <w:tc>
          <w:tcPr>
            <w:tcW w:w="11605" w:type="dxa"/>
          </w:tcPr>
          <w:p w14:paraId="2CC72A9F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Retrospective or prospective cohort study</w:t>
            </w:r>
          </w:p>
        </w:tc>
      </w:tr>
      <w:tr w:rsidR="00FA3F65" w:rsidRPr="00FA3F65" w14:paraId="0EE64FBB" w14:textId="77777777" w:rsidTr="00FA3F65">
        <w:tc>
          <w:tcPr>
            <w:tcW w:w="1345" w:type="dxa"/>
            <w:vMerge/>
          </w:tcPr>
          <w:p w14:paraId="6C8D51E8" w14:textId="77777777" w:rsidR="00FA3F65" w:rsidRPr="001755F6" w:rsidRDefault="00FA3F65" w:rsidP="00FA3F65">
            <w:pPr>
              <w:contextualSpacing/>
              <w:jc w:val="both"/>
            </w:pPr>
          </w:p>
        </w:tc>
        <w:tc>
          <w:tcPr>
            <w:tcW w:w="11605" w:type="dxa"/>
          </w:tcPr>
          <w:p w14:paraId="048C214E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Interrupted time series</w:t>
            </w:r>
          </w:p>
        </w:tc>
      </w:tr>
      <w:tr w:rsidR="00FA3F65" w:rsidRPr="00FA3F65" w14:paraId="37C8316F" w14:textId="77777777" w:rsidTr="00FA3F65">
        <w:tc>
          <w:tcPr>
            <w:tcW w:w="1345" w:type="dxa"/>
            <w:vMerge/>
          </w:tcPr>
          <w:p w14:paraId="348D7AB9" w14:textId="77777777" w:rsidR="00FA3F65" w:rsidRPr="001755F6" w:rsidRDefault="00FA3F65" w:rsidP="00FA3F65">
            <w:pPr>
              <w:contextualSpacing/>
              <w:jc w:val="both"/>
            </w:pPr>
          </w:p>
        </w:tc>
        <w:tc>
          <w:tcPr>
            <w:tcW w:w="11605" w:type="dxa"/>
          </w:tcPr>
          <w:p w14:paraId="32A9D11E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Case-control study</w:t>
            </w:r>
          </w:p>
        </w:tc>
      </w:tr>
      <w:tr w:rsidR="00FA3F65" w:rsidRPr="00FA3F65" w14:paraId="3C905958" w14:textId="77777777" w:rsidTr="00FA3F65">
        <w:tc>
          <w:tcPr>
            <w:tcW w:w="1345" w:type="dxa"/>
            <w:vMerge w:val="restart"/>
          </w:tcPr>
          <w:p w14:paraId="161D3862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C</w:t>
            </w:r>
          </w:p>
        </w:tc>
        <w:tc>
          <w:tcPr>
            <w:tcW w:w="11605" w:type="dxa"/>
          </w:tcPr>
          <w:p w14:paraId="7A08BEE5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Systematic review or meta-analysis of cross-sectional studies</w:t>
            </w:r>
          </w:p>
        </w:tc>
      </w:tr>
      <w:tr w:rsidR="00FA3F65" w:rsidRPr="00FA3F65" w14:paraId="518B67BC" w14:textId="77777777" w:rsidTr="00FA3F65">
        <w:tc>
          <w:tcPr>
            <w:tcW w:w="1345" w:type="dxa"/>
            <w:vMerge/>
          </w:tcPr>
          <w:p w14:paraId="08C04C14" w14:textId="77777777" w:rsidR="00FA3F65" w:rsidRPr="001755F6" w:rsidRDefault="00FA3F65" w:rsidP="00FA3F65">
            <w:pPr>
              <w:contextualSpacing/>
              <w:jc w:val="both"/>
            </w:pPr>
          </w:p>
        </w:tc>
        <w:tc>
          <w:tcPr>
            <w:tcW w:w="11605" w:type="dxa"/>
          </w:tcPr>
          <w:p w14:paraId="54335D34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Uncontrolled before-&amp;-after study</w:t>
            </w:r>
          </w:p>
        </w:tc>
      </w:tr>
      <w:tr w:rsidR="00FA3F65" w:rsidRPr="00FA3F65" w14:paraId="08E8681C" w14:textId="77777777" w:rsidTr="00FA3F65">
        <w:tc>
          <w:tcPr>
            <w:tcW w:w="1345" w:type="dxa"/>
          </w:tcPr>
          <w:p w14:paraId="6C177AF3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D</w:t>
            </w:r>
          </w:p>
        </w:tc>
        <w:tc>
          <w:tcPr>
            <w:tcW w:w="11605" w:type="dxa"/>
          </w:tcPr>
          <w:p w14:paraId="5BD4AC72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Cross-sectional study, models</w:t>
            </w:r>
          </w:p>
        </w:tc>
      </w:tr>
      <w:tr w:rsidR="00FA3F65" w:rsidRPr="00FA3F65" w14:paraId="7E8FF35A" w14:textId="77777777" w:rsidTr="00FA3F65">
        <w:tc>
          <w:tcPr>
            <w:tcW w:w="1345" w:type="dxa"/>
          </w:tcPr>
          <w:p w14:paraId="56EEB3B7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E</w:t>
            </w:r>
          </w:p>
        </w:tc>
        <w:tc>
          <w:tcPr>
            <w:tcW w:w="11605" w:type="dxa"/>
          </w:tcPr>
          <w:p w14:paraId="1E716081" w14:textId="77777777" w:rsidR="00FA3F65" w:rsidRPr="001755F6" w:rsidRDefault="00FA3F65" w:rsidP="00FA3F65">
            <w:pPr>
              <w:contextualSpacing/>
              <w:jc w:val="both"/>
            </w:pPr>
            <w:r w:rsidRPr="00FA3F65">
              <w:t>Case studies, case reports, narrative reviews</w:t>
            </w:r>
          </w:p>
        </w:tc>
      </w:tr>
    </w:tbl>
    <w:p w14:paraId="7377B043" w14:textId="77777777" w:rsidR="00FA3F65" w:rsidRPr="000D4BB8" w:rsidRDefault="00FA3F65" w:rsidP="00FA3F65">
      <w:pPr>
        <w:contextualSpacing/>
        <w:jc w:val="both"/>
      </w:pPr>
      <w:r w:rsidRPr="000D4BB8">
        <w:t>*RCT = randomized clinical trial</w:t>
      </w:r>
    </w:p>
    <w:p w14:paraId="51B2022F" w14:textId="77777777" w:rsidR="00FA3F65" w:rsidRPr="000D4BB8" w:rsidRDefault="00FA3F65" w:rsidP="00FA3F65">
      <w:pPr>
        <w:contextualSpacing/>
        <w:jc w:val="both"/>
      </w:pPr>
    </w:p>
    <w:p w14:paraId="10B390FD" w14:textId="6ADCF95C" w:rsidR="00B84B4F" w:rsidRPr="000D4BB8" w:rsidRDefault="00B84B4F" w:rsidP="000D4BB8">
      <w:pPr>
        <w:contextualSpacing/>
        <w:jc w:val="both"/>
      </w:pPr>
    </w:p>
    <w:sectPr w:rsidR="00B84B4F" w:rsidRPr="000D4BB8" w:rsidSect="00A656F4">
      <w:headerReference w:type="even" r:id="rId188"/>
      <w:headerReference w:type="default" r:id="rId18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77D4CD" w14:textId="77777777" w:rsidR="0006726D" w:rsidRDefault="0006726D" w:rsidP="00177412">
      <w:r>
        <w:separator/>
      </w:r>
    </w:p>
  </w:endnote>
  <w:endnote w:type="continuationSeparator" w:id="0">
    <w:p w14:paraId="7FD6A7E4" w14:textId="77777777" w:rsidR="0006726D" w:rsidRDefault="0006726D" w:rsidP="00177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C3B83" w14:textId="77777777" w:rsidR="0006726D" w:rsidRDefault="0006726D" w:rsidP="00177412">
      <w:r>
        <w:separator/>
      </w:r>
    </w:p>
  </w:footnote>
  <w:footnote w:type="continuationSeparator" w:id="0">
    <w:p w14:paraId="582A169D" w14:textId="77777777" w:rsidR="0006726D" w:rsidRDefault="0006726D" w:rsidP="001774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884769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143E589" w14:textId="5F52F2A9" w:rsidR="0026280F" w:rsidRDefault="0026280F" w:rsidP="00FA08A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1B3818" w14:textId="77777777" w:rsidR="0026280F" w:rsidRDefault="0026280F" w:rsidP="0017741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/>
        <w:color w:val="000000" w:themeColor="text1"/>
        <w:sz w:val="20"/>
        <w:szCs w:val="20"/>
      </w:rPr>
      <w:id w:val="-73986353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D2472E9" w14:textId="0CD37FAE" w:rsidR="0026280F" w:rsidRPr="00177412" w:rsidRDefault="0026280F" w:rsidP="00FA08A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/>
            <w:color w:val="000000" w:themeColor="text1"/>
            <w:sz w:val="20"/>
            <w:szCs w:val="20"/>
          </w:rPr>
        </w:pPr>
        <w:r w:rsidRPr="00177412">
          <w:rPr>
            <w:rStyle w:val="PageNumber"/>
            <w:rFonts w:ascii="Times New Roman" w:hAnsi="Times New Roman"/>
            <w:color w:val="000000" w:themeColor="text1"/>
            <w:sz w:val="20"/>
            <w:szCs w:val="20"/>
          </w:rPr>
          <w:fldChar w:fldCharType="begin"/>
        </w:r>
        <w:r w:rsidRPr="00177412">
          <w:rPr>
            <w:rStyle w:val="PageNumber"/>
            <w:rFonts w:ascii="Times New Roman" w:hAnsi="Times New Roman"/>
            <w:color w:val="000000" w:themeColor="text1"/>
            <w:sz w:val="20"/>
            <w:szCs w:val="20"/>
          </w:rPr>
          <w:instrText xml:space="preserve"> PAGE </w:instrText>
        </w:r>
        <w:r w:rsidRPr="00177412">
          <w:rPr>
            <w:rStyle w:val="PageNumber"/>
            <w:rFonts w:ascii="Times New Roman" w:hAnsi="Times New Roman"/>
            <w:color w:val="000000" w:themeColor="text1"/>
            <w:sz w:val="20"/>
            <w:szCs w:val="20"/>
          </w:rPr>
          <w:fldChar w:fldCharType="separate"/>
        </w:r>
        <w:r w:rsidRPr="00177412">
          <w:rPr>
            <w:rStyle w:val="PageNumber"/>
            <w:rFonts w:ascii="Times New Roman" w:hAnsi="Times New Roman"/>
            <w:noProof/>
            <w:color w:val="000000" w:themeColor="text1"/>
            <w:sz w:val="20"/>
            <w:szCs w:val="20"/>
          </w:rPr>
          <w:t>1</w:t>
        </w:r>
        <w:r w:rsidRPr="00177412">
          <w:rPr>
            <w:rStyle w:val="PageNumber"/>
            <w:rFonts w:ascii="Times New Roman" w:hAnsi="Times New Roman"/>
            <w:color w:val="000000" w:themeColor="text1"/>
            <w:sz w:val="20"/>
            <w:szCs w:val="20"/>
          </w:rPr>
          <w:fldChar w:fldCharType="end"/>
        </w:r>
      </w:p>
    </w:sdtContent>
  </w:sdt>
  <w:p w14:paraId="505AF98D" w14:textId="77777777" w:rsidR="0026280F" w:rsidRDefault="0026280F" w:rsidP="0017741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D489F"/>
    <w:multiLevelType w:val="hybridMultilevel"/>
    <w:tmpl w:val="93EAF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0772F2"/>
    <w:multiLevelType w:val="hybridMultilevel"/>
    <w:tmpl w:val="FD0A0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3673B"/>
    <w:multiLevelType w:val="hybridMultilevel"/>
    <w:tmpl w:val="174C1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D3984"/>
    <w:multiLevelType w:val="hybridMultilevel"/>
    <w:tmpl w:val="3EBAD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303AFB"/>
    <w:multiLevelType w:val="hybridMultilevel"/>
    <w:tmpl w:val="97565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C73A69"/>
    <w:multiLevelType w:val="hybridMultilevel"/>
    <w:tmpl w:val="731A1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1070D8"/>
    <w:multiLevelType w:val="hybridMultilevel"/>
    <w:tmpl w:val="6B4A7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196363"/>
    <w:multiLevelType w:val="hybridMultilevel"/>
    <w:tmpl w:val="CBBEE6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8045D80"/>
    <w:multiLevelType w:val="hybridMultilevel"/>
    <w:tmpl w:val="3B3E4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CE61D19"/>
    <w:multiLevelType w:val="hybridMultilevel"/>
    <w:tmpl w:val="23A6D8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CE91E35"/>
    <w:multiLevelType w:val="hybridMultilevel"/>
    <w:tmpl w:val="0E4826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D2F12A4"/>
    <w:multiLevelType w:val="hybridMultilevel"/>
    <w:tmpl w:val="05BA0B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FB03034"/>
    <w:multiLevelType w:val="hybridMultilevel"/>
    <w:tmpl w:val="F05ED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792D22"/>
    <w:multiLevelType w:val="hybridMultilevel"/>
    <w:tmpl w:val="35100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10"/>
  </w:num>
  <w:num w:numId="4">
    <w:abstractNumId w:val="7"/>
  </w:num>
  <w:num w:numId="5">
    <w:abstractNumId w:val="8"/>
  </w:num>
  <w:num w:numId="6">
    <w:abstractNumId w:val="11"/>
  </w:num>
  <w:num w:numId="7">
    <w:abstractNumId w:val="12"/>
  </w:num>
  <w:num w:numId="8">
    <w:abstractNumId w:val="13"/>
  </w:num>
  <w:num w:numId="9">
    <w:abstractNumId w:val="4"/>
  </w:num>
  <w:num w:numId="10">
    <w:abstractNumId w:val="2"/>
  </w:num>
  <w:num w:numId="11">
    <w:abstractNumId w:val="5"/>
  </w:num>
  <w:num w:numId="12">
    <w:abstractNumId w:val="6"/>
  </w:num>
  <w:num w:numId="13">
    <w:abstractNumId w:val="3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0wtd2s4r2ff0e0p0upr2adtwa2zwxrpsta&quot;&gt;PERMA&lt;record-ids&gt;&lt;item&gt;36&lt;/item&gt;&lt;item&gt;45&lt;/item&gt;&lt;item&gt;59&lt;/item&gt;&lt;item&gt;91&lt;/item&gt;&lt;item&gt;98&lt;/item&gt;&lt;item&gt;131&lt;/item&gt;&lt;item&gt;423&lt;/item&gt;&lt;item&gt;437&lt;/item&gt;&lt;item&gt;491&lt;/item&gt;&lt;item&gt;803&lt;/item&gt;&lt;item&gt;805&lt;/item&gt;&lt;item&gt;806&lt;/item&gt;&lt;item&gt;811&lt;/item&gt;&lt;item&gt;813&lt;/item&gt;&lt;item&gt;817&lt;/item&gt;&lt;item&gt;821&lt;/item&gt;&lt;item&gt;833&lt;/item&gt;&lt;item&gt;838&lt;/item&gt;&lt;item&gt;841&lt;/item&gt;&lt;item&gt;844&lt;/item&gt;&lt;item&gt;854&lt;/item&gt;&lt;item&gt;855&lt;/item&gt;&lt;item&gt;863&lt;/item&gt;&lt;item&gt;866&lt;/item&gt;&lt;item&gt;867&lt;/item&gt;&lt;item&gt;868&lt;/item&gt;&lt;item&gt;870&lt;/item&gt;&lt;item&gt;872&lt;/item&gt;&lt;item&gt;873&lt;/item&gt;&lt;item&gt;875&lt;/item&gt;&lt;item&gt;876&lt;/item&gt;&lt;item&gt;877&lt;/item&gt;&lt;item&gt;878&lt;/item&gt;&lt;item&gt;882&lt;/item&gt;&lt;item&gt;883&lt;/item&gt;&lt;item&gt;884&lt;/item&gt;&lt;item&gt;885&lt;/item&gt;&lt;item&gt;886&lt;/item&gt;&lt;item&gt;889&lt;/item&gt;&lt;item&gt;900&lt;/item&gt;&lt;item&gt;989&lt;/item&gt;&lt;item&gt;990&lt;/item&gt;&lt;item&gt;991&lt;/item&gt;&lt;item&gt;995&lt;/item&gt;&lt;item&gt;996&lt;/item&gt;&lt;item&gt;997&lt;/item&gt;&lt;item&gt;998&lt;/item&gt;&lt;item&gt;999&lt;/item&gt;&lt;item&gt;1000&lt;/item&gt;&lt;item&gt;1001&lt;/item&gt;&lt;item&gt;1002&lt;/item&gt;&lt;item&gt;1003&lt;/item&gt;&lt;item&gt;1004&lt;/item&gt;&lt;item&gt;1005&lt;/item&gt;&lt;item&gt;1006&lt;/item&gt;&lt;item&gt;1031&lt;/item&gt;&lt;item&gt;1113&lt;/item&gt;&lt;item&gt;1114&lt;/item&gt;&lt;item&gt;1118&lt;/item&gt;&lt;item&gt;1258&lt;/item&gt;&lt;item&gt;1264&lt;/item&gt;&lt;item&gt;1272&lt;/item&gt;&lt;item&gt;1274&lt;/item&gt;&lt;item&gt;1321&lt;/item&gt;&lt;item&gt;1326&lt;/item&gt;&lt;item&gt;1356&lt;/item&gt;&lt;item&gt;1357&lt;/item&gt;&lt;item&gt;1358&lt;/item&gt;&lt;item&gt;1360&lt;/item&gt;&lt;item&gt;1361&lt;/item&gt;&lt;item&gt;1364&lt;/item&gt;&lt;item&gt;1366&lt;/item&gt;&lt;item&gt;1367&lt;/item&gt;&lt;item&gt;1371&lt;/item&gt;&lt;item&gt;1372&lt;/item&gt;&lt;item&gt;1428&lt;/item&gt;&lt;item&gt;1429&lt;/item&gt;&lt;item&gt;1434&lt;/item&gt;&lt;item&gt;1435&lt;/item&gt;&lt;item&gt;1436&lt;/item&gt;&lt;item&gt;1437&lt;/item&gt;&lt;item&gt;1438&lt;/item&gt;&lt;/record-ids&gt;&lt;/item&gt;&lt;/Libraries&gt;"/>
  </w:docVars>
  <w:rsids>
    <w:rsidRoot w:val="00076DE2"/>
    <w:rsid w:val="00005CC8"/>
    <w:rsid w:val="00014DD7"/>
    <w:rsid w:val="0001655B"/>
    <w:rsid w:val="00016721"/>
    <w:rsid w:val="00022AF0"/>
    <w:rsid w:val="00023355"/>
    <w:rsid w:val="00027046"/>
    <w:rsid w:val="00027B5B"/>
    <w:rsid w:val="00032D9F"/>
    <w:rsid w:val="00034FFD"/>
    <w:rsid w:val="000415D1"/>
    <w:rsid w:val="00044F09"/>
    <w:rsid w:val="00045588"/>
    <w:rsid w:val="0005142B"/>
    <w:rsid w:val="00052592"/>
    <w:rsid w:val="00053755"/>
    <w:rsid w:val="000546D2"/>
    <w:rsid w:val="00055795"/>
    <w:rsid w:val="00057791"/>
    <w:rsid w:val="000614DD"/>
    <w:rsid w:val="00064011"/>
    <w:rsid w:val="00064575"/>
    <w:rsid w:val="00064618"/>
    <w:rsid w:val="0006726D"/>
    <w:rsid w:val="00071439"/>
    <w:rsid w:val="000739B0"/>
    <w:rsid w:val="0007496A"/>
    <w:rsid w:val="00076880"/>
    <w:rsid w:val="00076DA5"/>
    <w:rsid w:val="00076DE2"/>
    <w:rsid w:val="00077CAF"/>
    <w:rsid w:val="00083019"/>
    <w:rsid w:val="00095243"/>
    <w:rsid w:val="000969D6"/>
    <w:rsid w:val="000A137D"/>
    <w:rsid w:val="000A1989"/>
    <w:rsid w:val="000A389C"/>
    <w:rsid w:val="000A63A8"/>
    <w:rsid w:val="000B12A7"/>
    <w:rsid w:val="000C53F9"/>
    <w:rsid w:val="000C5ACE"/>
    <w:rsid w:val="000D0521"/>
    <w:rsid w:val="000D3216"/>
    <w:rsid w:val="000D3C2F"/>
    <w:rsid w:val="000D4BB8"/>
    <w:rsid w:val="000D5327"/>
    <w:rsid w:val="000D7CC0"/>
    <w:rsid w:val="000E024B"/>
    <w:rsid w:val="000E1B18"/>
    <w:rsid w:val="000E3CA5"/>
    <w:rsid w:val="000E7755"/>
    <w:rsid w:val="000F31F6"/>
    <w:rsid w:val="000F3A59"/>
    <w:rsid w:val="000F44CF"/>
    <w:rsid w:val="000F751B"/>
    <w:rsid w:val="001042C5"/>
    <w:rsid w:val="00105A03"/>
    <w:rsid w:val="00105A9E"/>
    <w:rsid w:val="001064BB"/>
    <w:rsid w:val="00106CCB"/>
    <w:rsid w:val="001115EC"/>
    <w:rsid w:val="0011254B"/>
    <w:rsid w:val="00113EC3"/>
    <w:rsid w:val="001258B3"/>
    <w:rsid w:val="00126B39"/>
    <w:rsid w:val="001302FE"/>
    <w:rsid w:val="00131932"/>
    <w:rsid w:val="00135B5C"/>
    <w:rsid w:val="00141B56"/>
    <w:rsid w:val="00142A47"/>
    <w:rsid w:val="001502A1"/>
    <w:rsid w:val="00152BC3"/>
    <w:rsid w:val="00157C31"/>
    <w:rsid w:val="001603B5"/>
    <w:rsid w:val="00160970"/>
    <w:rsid w:val="001660BA"/>
    <w:rsid w:val="00167858"/>
    <w:rsid w:val="00167F01"/>
    <w:rsid w:val="001704CD"/>
    <w:rsid w:val="001711B4"/>
    <w:rsid w:val="001755F6"/>
    <w:rsid w:val="00176E36"/>
    <w:rsid w:val="00177129"/>
    <w:rsid w:val="00177412"/>
    <w:rsid w:val="00180C52"/>
    <w:rsid w:val="0018245C"/>
    <w:rsid w:val="00183BA4"/>
    <w:rsid w:val="00187F26"/>
    <w:rsid w:val="00190B19"/>
    <w:rsid w:val="00190C81"/>
    <w:rsid w:val="00193B3A"/>
    <w:rsid w:val="00197484"/>
    <w:rsid w:val="001A25C3"/>
    <w:rsid w:val="001A3D99"/>
    <w:rsid w:val="001A3E95"/>
    <w:rsid w:val="001A7119"/>
    <w:rsid w:val="001B21D8"/>
    <w:rsid w:val="001B302A"/>
    <w:rsid w:val="001B4374"/>
    <w:rsid w:val="001C01A1"/>
    <w:rsid w:val="001C1EF1"/>
    <w:rsid w:val="001C2836"/>
    <w:rsid w:val="001C4E87"/>
    <w:rsid w:val="001C6A4D"/>
    <w:rsid w:val="001D0C4F"/>
    <w:rsid w:val="001D2C23"/>
    <w:rsid w:val="001E056A"/>
    <w:rsid w:val="001E1780"/>
    <w:rsid w:val="001E23D1"/>
    <w:rsid w:val="001E4D2C"/>
    <w:rsid w:val="001E7224"/>
    <w:rsid w:val="001F2AE7"/>
    <w:rsid w:val="001F40FE"/>
    <w:rsid w:val="001F5E16"/>
    <w:rsid w:val="00201224"/>
    <w:rsid w:val="0020562F"/>
    <w:rsid w:val="00206AFC"/>
    <w:rsid w:val="00210485"/>
    <w:rsid w:val="00212B34"/>
    <w:rsid w:val="0021616A"/>
    <w:rsid w:val="00216C2D"/>
    <w:rsid w:val="0022704A"/>
    <w:rsid w:val="00227D1F"/>
    <w:rsid w:val="002371BD"/>
    <w:rsid w:val="00241116"/>
    <w:rsid w:val="0024228A"/>
    <w:rsid w:val="00242431"/>
    <w:rsid w:val="0024621C"/>
    <w:rsid w:val="002468D2"/>
    <w:rsid w:val="002473A1"/>
    <w:rsid w:val="00250ECF"/>
    <w:rsid w:val="00252635"/>
    <w:rsid w:val="00252AF0"/>
    <w:rsid w:val="00252F16"/>
    <w:rsid w:val="00254FBE"/>
    <w:rsid w:val="00255914"/>
    <w:rsid w:val="002618CD"/>
    <w:rsid w:val="0026280F"/>
    <w:rsid w:val="00270750"/>
    <w:rsid w:val="00270E27"/>
    <w:rsid w:val="0027205F"/>
    <w:rsid w:val="00274172"/>
    <w:rsid w:val="0027508C"/>
    <w:rsid w:val="0027663E"/>
    <w:rsid w:val="0028271A"/>
    <w:rsid w:val="00291BFA"/>
    <w:rsid w:val="002949C8"/>
    <w:rsid w:val="002955A2"/>
    <w:rsid w:val="00297F3D"/>
    <w:rsid w:val="002A540E"/>
    <w:rsid w:val="002B238F"/>
    <w:rsid w:val="002B27EB"/>
    <w:rsid w:val="002B393D"/>
    <w:rsid w:val="002C01C1"/>
    <w:rsid w:val="002C13B4"/>
    <w:rsid w:val="002C2F1A"/>
    <w:rsid w:val="002C68D4"/>
    <w:rsid w:val="002C6E3A"/>
    <w:rsid w:val="002D11A8"/>
    <w:rsid w:val="002D157F"/>
    <w:rsid w:val="002D4903"/>
    <w:rsid w:val="002D4930"/>
    <w:rsid w:val="002D61A2"/>
    <w:rsid w:val="002E15E4"/>
    <w:rsid w:val="002E1604"/>
    <w:rsid w:val="002E1CBA"/>
    <w:rsid w:val="002E5411"/>
    <w:rsid w:val="002E5615"/>
    <w:rsid w:val="002E5992"/>
    <w:rsid w:val="002E7218"/>
    <w:rsid w:val="002F32E9"/>
    <w:rsid w:val="00307068"/>
    <w:rsid w:val="0031525D"/>
    <w:rsid w:val="00322DCE"/>
    <w:rsid w:val="00323B6F"/>
    <w:rsid w:val="00331618"/>
    <w:rsid w:val="00331902"/>
    <w:rsid w:val="00332556"/>
    <w:rsid w:val="0033348C"/>
    <w:rsid w:val="003340B9"/>
    <w:rsid w:val="00337213"/>
    <w:rsid w:val="00340322"/>
    <w:rsid w:val="003408F9"/>
    <w:rsid w:val="00341CCA"/>
    <w:rsid w:val="00342F1A"/>
    <w:rsid w:val="00343FCD"/>
    <w:rsid w:val="003474CB"/>
    <w:rsid w:val="003477EA"/>
    <w:rsid w:val="00351F4D"/>
    <w:rsid w:val="0035676D"/>
    <w:rsid w:val="00357FC5"/>
    <w:rsid w:val="00363B00"/>
    <w:rsid w:val="003677B9"/>
    <w:rsid w:val="00373E08"/>
    <w:rsid w:val="00374478"/>
    <w:rsid w:val="00375C33"/>
    <w:rsid w:val="003761CC"/>
    <w:rsid w:val="00376D6A"/>
    <w:rsid w:val="0038134B"/>
    <w:rsid w:val="003826BC"/>
    <w:rsid w:val="003839B2"/>
    <w:rsid w:val="00383A1B"/>
    <w:rsid w:val="00384C46"/>
    <w:rsid w:val="00385C09"/>
    <w:rsid w:val="00394420"/>
    <w:rsid w:val="00394869"/>
    <w:rsid w:val="0039634A"/>
    <w:rsid w:val="003A04EC"/>
    <w:rsid w:val="003A4D52"/>
    <w:rsid w:val="003B0B09"/>
    <w:rsid w:val="003B24ED"/>
    <w:rsid w:val="003B4CBF"/>
    <w:rsid w:val="003B795E"/>
    <w:rsid w:val="003B79F2"/>
    <w:rsid w:val="003C24C0"/>
    <w:rsid w:val="003C3DB8"/>
    <w:rsid w:val="003C43A5"/>
    <w:rsid w:val="003C5B72"/>
    <w:rsid w:val="003C5ED0"/>
    <w:rsid w:val="003C7404"/>
    <w:rsid w:val="003D1E51"/>
    <w:rsid w:val="003D2931"/>
    <w:rsid w:val="003D3D9D"/>
    <w:rsid w:val="003D46D7"/>
    <w:rsid w:val="003D60D8"/>
    <w:rsid w:val="003D7001"/>
    <w:rsid w:val="003D7949"/>
    <w:rsid w:val="003E2F57"/>
    <w:rsid w:val="003E388C"/>
    <w:rsid w:val="003E57F5"/>
    <w:rsid w:val="003E64BA"/>
    <w:rsid w:val="003F1996"/>
    <w:rsid w:val="004005CF"/>
    <w:rsid w:val="00403CF4"/>
    <w:rsid w:val="00407B1E"/>
    <w:rsid w:val="00411752"/>
    <w:rsid w:val="0041413D"/>
    <w:rsid w:val="00415BE1"/>
    <w:rsid w:val="00424615"/>
    <w:rsid w:val="0042496D"/>
    <w:rsid w:val="0042574F"/>
    <w:rsid w:val="00427054"/>
    <w:rsid w:val="004270AD"/>
    <w:rsid w:val="00437BE9"/>
    <w:rsid w:val="004449AB"/>
    <w:rsid w:val="00444BE8"/>
    <w:rsid w:val="00444E8B"/>
    <w:rsid w:val="00450D71"/>
    <w:rsid w:val="004523B6"/>
    <w:rsid w:val="00455A1A"/>
    <w:rsid w:val="00456A12"/>
    <w:rsid w:val="0046334E"/>
    <w:rsid w:val="004656D5"/>
    <w:rsid w:val="004658EF"/>
    <w:rsid w:val="00466571"/>
    <w:rsid w:val="00466E55"/>
    <w:rsid w:val="00473D0D"/>
    <w:rsid w:val="004753C5"/>
    <w:rsid w:val="00480DCE"/>
    <w:rsid w:val="004832B8"/>
    <w:rsid w:val="00485659"/>
    <w:rsid w:val="00486D4E"/>
    <w:rsid w:val="00491710"/>
    <w:rsid w:val="004925C0"/>
    <w:rsid w:val="004A1382"/>
    <w:rsid w:val="004A27BF"/>
    <w:rsid w:val="004A55E4"/>
    <w:rsid w:val="004B03E0"/>
    <w:rsid w:val="004B17B8"/>
    <w:rsid w:val="004B1ABB"/>
    <w:rsid w:val="004B1EE6"/>
    <w:rsid w:val="004B4B45"/>
    <w:rsid w:val="004B76F6"/>
    <w:rsid w:val="004B7F1F"/>
    <w:rsid w:val="004C67DD"/>
    <w:rsid w:val="004C6B0A"/>
    <w:rsid w:val="004C7BE8"/>
    <w:rsid w:val="004D15FC"/>
    <w:rsid w:val="004D501F"/>
    <w:rsid w:val="004E3A49"/>
    <w:rsid w:val="004E4988"/>
    <w:rsid w:val="004F40F0"/>
    <w:rsid w:val="004F5A44"/>
    <w:rsid w:val="004F5B4F"/>
    <w:rsid w:val="004F60F7"/>
    <w:rsid w:val="004F6527"/>
    <w:rsid w:val="00500E50"/>
    <w:rsid w:val="005015DD"/>
    <w:rsid w:val="00502C16"/>
    <w:rsid w:val="00503A28"/>
    <w:rsid w:val="005074C1"/>
    <w:rsid w:val="005139DA"/>
    <w:rsid w:val="00522C9C"/>
    <w:rsid w:val="00527BDF"/>
    <w:rsid w:val="00527ECF"/>
    <w:rsid w:val="00534317"/>
    <w:rsid w:val="00540F4E"/>
    <w:rsid w:val="005427BF"/>
    <w:rsid w:val="00543062"/>
    <w:rsid w:val="005435FA"/>
    <w:rsid w:val="005467AD"/>
    <w:rsid w:val="00553E22"/>
    <w:rsid w:val="00554B8E"/>
    <w:rsid w:val="005562B7"/>
    <w:rsid w:val="00560D55"/>
    <w:rsid w:val="005631FE"/>
    <w:rsid w:val="00563A6B"/>
    <w:rsid w:val="00567C10"/>
    <w:rsid w:val="005712D0"/>
    <w:rsid w:val="0057189A"/>
    <w:rsid w:val="0057479C"/>
    <w:rsid w:val="00575225"/>
    <w:rsid w:val="00576DF4"/>
    <w:rsid w:val="00581CE1"/>
    <w:rsid w:val="0058337F"/>
    <w:rsid w:val="00585314"/>
    <w:rsid w:val="005905D7"/>
    <w:rsid w:val="00591FFC"/>
    <w:rsid w:val="005972FD"/>
    <w:rsid w:val="005A148B"/>
    <w:rsid w:val="005A1EDC"/>
    <w:rsid w:val="005A6DC6"/>
    <w:rsid w:val="005B1E45"/>
    <w:rsid w:val="005B4AC2"/>
    <w:rsid w:val="005B55C5"/>
    <w:rsid w:val="005C0889"/>
    <w:rsid w:val="005C4E7A"/>
    <w:rsid w:val="005C7D08"/>
    <w:rsid w:val="005D0690"/>
    <w:rsid w:val="005D1972"/>
    <w:rsid w:val="005D27EF"/>
    <w:rsid w:val="005D48D6"/>
    <w:rsid w:val="005D7457"/>
    <w:rsid w:val="005E1D12"/>
    <w:rsid w:val="005E3D12"/>
    <w:rsid w:val="005E6F58"/>
    <w:rsid w:val="005F049B"/>
    <w:rsid w:val="005F1323"/>
    <w:rsid w:val="005F2556"/>
    <w:rsid w:val="005F2621"/>
    <w:rsid w:val="005F345C"/>
    <w:rsid w:val="005F448C"/>
    <w:rsid w:val="005F6BEC"/>
    <w:rsid w:val="005F7829"/>
    <w:rsid w:val="005F7CB4"/>
    <w:rsid w:val="006009FD"/>
    <w:rsid w:val="00600EB4"/>
    <w:rsid w:val="00601079"/>
    <w:rsid w:val="00601A35"/>
    <w:rsid w:val="00602898"/>
    <w:rsid w:val="0060613B"/>
    <w:rsid w:val="006120E5"/>
    <w:rsid w:val="0062507F"/>
    <w:rsid w:val="006306AA"/>
    <w:rsid w:val="00632AC7"/>
    <w:rsid w:val="006352BC"/>
    <w:rsid w:val="00635DA3"/>
    <w:rsid w:val="00642FC2"/>
    <w:rsid w:val="00643E70"/>
    <w:rsid w:val="00646ED0"/>
    <w:rsid w:val="006506D1"/>
    <w:rsid w:val="0065112C"/>
    <w:rsid w:val="00651628"/>
    <w:rsid w:val="00651B7A"/>
    <w:rsid w:val="00653FB6"/>
    <w:rsid w:val="00660D94"/>
    <w:rsid w:val="00661E89"/>
    <w:rsid w:val="006624BF"/>
    <w:rsid w:val="006661B7"/>
    <w:rsid w:val="00671587"/>
    <w:rsid w:val="00671CA4"/>
    <w:rsid w:val="00672CBD"/>
    <w:rsid w:val="00672D33"/>
    <w:rsid w:val="00674E7C"/>
    <w:rsid w:val="00675E1C"/>
    <w:rsid w:val="006769C5"/>
    <w:rsid w:val="006776C6"/>
    <w:rsid w:val="00680CD3"/>
    <w:rsid w:val="00681F3B"/>
    <w:rsid w:val="006823B4"/>
    <w:rsid w:val="00682930"/>
    <w:rsid w:val="006829A2"/>
    <w:rsid w:val="0068545E"/>
    <w:rsid w:val="00685BF3"/>
    <w:rsid w:val="00693F77"/>
    <w:rsid w:val="00695622"/>
    <w:rsid w:val="00695CB0"/>
    <w:rsid w:val="006970DF"/>
    <w:rsid w:val="0069796D"/>
    <w:rsid w:val="006A250D"/>
    <w:rsid w:val="006A2FC3"/>
    <w:rsid w:val="006A6719"/>
    <w:rsid w:val="006A7634"/>
    <w:rsid w:val="006B0945"/>
    <w:rsid w:val="006B63D6"/>
    <w:rsid w:val="006B6F1B"/>
    <w:rsid w:val="006C3FBD"/>
    <w:rsid w:val="006C68EE"/>
    <w:rsid w:val="006D6D01"/>
    <w:rsid w:val="006E136A"/>
    <w:rsid w:val="006E1C93"/>
    <w:rsid w:val="006F1F89"/>
    <w:rsid w:val="006F2109"/>
    <w:rsid w:val="007006D6"/>
    <w:rsid w:val="00705461"/>
    <w:rsid w:val="00705B86"/>
    <w:rsid w:val="00711A87"/>
    <w:rsid w:val="00714B2D"/>
    <w:rsid w:val="007172C6"/>
    <w:rsid w:val="00724356"/>
    <w:rsid w:val="00725BA2"/>
    <w:rsid w:val="00726948"/>
    <w:rsid w:val="00734A7E"/>
    <w:rsid w:val="007370A4"/>
    <w:rsid w:val="00740A10"/>
    <w:rsid w:val="0074272B"/>
    <w:rsid w:val="0074715A"/>
    <w:rsid w:val="00747192"/>
    <w:rsid w:val="007502D9"/>
    <w:rsid w:val="00752A91"/>
    <w:rsid w:val="0075398B"/>
    <w:rsid w:val="007604DC"/>
    <w:rsid w:val="0076112A"/>
    <w:rsid w:val="00763EC8"/>
    <w:rsid w:val="00765303"/>
    <w:rsid w:val="007749D9"/>
    <w:rsid w:val="00775AD9"/>
    <w:rsid w:val="007800A2"/>
    <w:rsid w:val="00780104"/>
    <w:rsid w:val="00782837"/>
    <w:rsid w:val="007842B8"/>
    <w:rsid w:val="0078658D"/>
    <w:rsid w:val="0078781D"/>
    <w:rsid w:val="007941E2"/>
    <w:rsid w:val="00796760"/>
    <w:rsid w:val="007A3946"/>
    <w:rsid w:val="007A56E1"/>
    <w:rsid w:val="007B0D8F"/>
    <w:rsid w:val="007B6A7A"/>
    <w:rsid w:val="007B7B20"/>
    <w:rsid w:val="007C1286"/>
    <w:rsid w:val="007C27F6"/>
    <w:rsid w:val="007C4B1E"/>
    <w:rsid w:val="007C5D5A"/>
    <w:rsid w:val="007D2435"/>
    <w:rsid w:val="007E457B"/>
    <w:rsid w:val="007E52BE"/>
    <w:rsid w:val="007E7B87"/>
    <w:rsid w:val="007F00C8"/>
    <w:rsid w:val="007F1BE6"/>
    <w:rsid w:val="007F1D94"/>
    <w:rsid w:val="007F3EF3"/>
    <w:rsid w:val="007F5498"/>
    <w:rsid w:val="007F5E4F"/>
    <w:rsid w:val="00802D48"/>
    <w:rsid w:val="00803BDD"/>
    <w:rsid w:val="00804117"/>
    <w:rsid w:val="008114BB"/>
    <w:rsid w:val="00812C88"/>
    <w:rsid w:val="0081376F"/>
    <w:rsid w:val="0081462C"/>
    <w:rsid w:val="008176AD"/>
    <w:rsid w:val="008209E9"/>
    <w:rsid w:val="0082128D"/>
    <w:rsid w:val="00824EF4"/>
    <w:rsid w:val="008272E9"/>
    <w:rsid w:val="00827AAE"/>
    <w:rsid w:val="0083014B"/>
    <w:rsid w:val="00830E75"/>
    <w:rsid w:val="00832A6B"/>
    <w:rsid w:val="00832B6A"/>
    <w:rsid w:val="00833AF5"/>
    <w:rsid w:val="00837880"/>
    <w:rsid w:val="008534B0"/>
    <w:rsid w:val="00855EAC"/>
    <w:rsid w:val="00855ED2"/>
    <w:rsid w:val="00856A5F"/>
    <w:rsid w:val="00857EB6"/>
    <w:rsid w:val="00870563"/>
    <w:rsid w:val="008717F8"/>
    <w:rsid w:val="00871900"/>
    <w:rsid w:val="00876685"/>
    <w:rsid w:val="00887740"/>
    <w:rsid w:val="00887A22"/>
    <w:rsid w:val="008A360E"/>
    <w:rsid w:val="008A4636"/>
    <w:rsid w:val="008A70C5"/>
    <w:rsid w:val="008B1F13"/>
    <w:rsid w:val="008B48FC"/>
    <w:rsid w:val="008B5B14"/>
    <w:rsid w:val="008B66B7"/>
    <w:rsid w:val="008C1AA7"/>
    <w:rsid w:val="008C5B48"/>
    <w:rsid w:val="008D11BE"/>
    <w:rsid w:val="008D1EDD"/>
    <w:rsid w:val="008D597E"/>
    <w:rsid w:val="008E1447"/>
    <w:rsid w:val="008E2E13"/>
    <w:rsid w:val="008E471D"/>
    <w:rsid w:val="008F29AB"/>
    <w:rsid w:val="008F4988"/>
    <w:rsid w:val="008F6AAA"/>
    <w:rsid w:val="00901416"/>
    <w:rsid w:val="00902515"/>
    <w:rsid w:val="0091023F"/>
    <w:rsid w:val="00910BE1"/>
    <w:rsid w:val="00912D92"/>
    <w:rsid w:val="00915301"/>
    <w:rsid w:val="009164C4"/>
    <w:rsid w:val="00917770"/>
    <w:rsid w:val="00922091"/>
    <w:rsid w:val="00922699"/>
    <w:rsid w:val="00927B0A"/>
    <w:rsid w:val="00927D6F"/>
    <w:rsid w:val="00930621"/>
    <w:rsid w:val="0093113A"/>
    <w:rsid w:val="009314F0"/>
    <w:rsid w:val="00945C8F"/>
    <w:rsid w:val="00946750"/>
    <w:rsid w:val="009520DA"/>
    <w:rsid w:val="009530F9"/>
    <w:rsid w:val="00961D5C"/>
    <w:rsid w:val="00962CFD"/>
    <w:rsid w:val="0096662D"/>
    <w:rsid w:val="00975974"/>
    <w:rsid w:val="00976917"/>
    <w:rsid w:val="009803AF"/>
    <w:rsid w:val="00982F17"/>
    <w:rsid w:val="0099173D"/>
    <w:rsid w:val="009942A1"/>
    <w:rsid w:val="00997B96"/>
    <w:rsid w:val="00997F8E"/>
    <w:rsid w:val="009A0760"/>
    <w:rsid w:val="009A13CC"/>
    <w:rsid w:val="009A25CA"/>
    <w:rsid w:val="009A35E1"/>
    <w:rsid w:val="009A4B1C"/>
    <w:rsid w:val="009A6147"/>
    <w:rsid w:val="009A67D6"/>
    <w:rsid w:val="009A7BF2"/>
    <w:rsid w:val="009B5FE8"/>
    <w:rsid w:val="009B718A"/>
    <w:rsid w:val="009B732F"/>
    <w:rsid w:val="009C0777"/>
    <w:rsid w:val="009C1126"/>
    <w:rsid w:val="009C1E7A"/>
    <w:rsid w:val="009C2533"/>
    <w:rsid w:val="009C3D4B"/>
    <w:rsid w:val="009C6360"/>
    <w:rsid w:val="009C693B"/>
    <w:rsid w:val="009D01AF"/>
    <w:rsid w:val="009D01E0"/>
    <w:rsid w:val="009D0B53"/>
    <w:rsid w:val="009D1380"/>
    <w:rsid w:val="009D1E9B"/>
    <w:rsid w:val="009D348A"/>
    <w:rsid w:val="009E0ED9"/>
    <w:rsid w:val="009E1BF6"/>
    <w:rsid w:val="009E3302"/>
    <w:rsid w:val="009E37E9"/>
    <w:rsid w:val="009F015E"/>
    <w:rsid w:val="009F10C5"/>
    <w:rsid w:val="009F1401"/>
    <w:rsid w:val="009F19F0"/>
    <w:rsid w:val="009F49E0"/>
    <w:rsid w:val="00A0336E"/>
    <w:rsid w:val="00A07752"/>
    <w:rsid w:val="00A113CF"/>
    <w:rsid w:val="00A1327D"/>
    <w:rsid w:val="00A16DE4"/>
    <w:rsid w:val="00A17AB4"/>
    <w:rsid w:val="00A2224B"/>
    <w:rsid w:val="00A27E6B"/>
    <w:rsid w:val="00A31494"/>
    <w:rsid w:val="00A33A0E"/>
    <w:rsid w:val="00A34332"/>
    <w:rsid w:val="00A34A31"/>
    <w:rsid w:val="00A361AA"/>
    <w:rsid w:val="00A3797F"/>
    <w:rsid w:val="00A37B13"/>
    <w:rsid w:val="00A42639"/>
    <w:rsid w:val="00A4560D"/>
    <w:rsid w:val="00A46572"/>
    <w:rsid w:val="00A47DCD"/>
    <w:rsid w:val="00A508DB"/>
    <w:rsid w:val="00A50D33"/>
    <w:rsid w:val="00A53C66"/>
    <w:rsid w:val="00A55752"/>
    <w:rsid w:val="00A638EC"/>
    <w:rsid w:val="00A649BE"/>
    <w:rsid w:val="00A656F4"/>
    <w:rsid w:val="00A6740F"/>
    <w:rsid w:val="00A67A5F"/>
    <w:rsid w:val="00A70673"/>
    <w:rsid w:val="00A70C56"/>
    <w:rsid w:val="00A739CC"/>
    <w:rsid w:val="00A807A6"/>
    <w:rsid w:val="00A83161"/>
    <w:rsid w:val="00A8365A"/>
    <w:rsid w:val="00AA2A61"/>
    <w:rsid w:val="00AA464A"/>
    <w:rsid w:val="00AA5CE0"/>
    <w:rsid w:val="00AA760B"/>
    <w:rsid w:val="00AB19D4"/>
    <w:rsid w:val="00AB24F8"/>
    <w:rsid w:val="00AB2E08"/>
    <w:rsid w:val="00AB73FE"/>
    <w:rsid w:val="00AB7688"/>
    <w:rsid w:val="00AC0991"/>
    <w:rsid w:val="00AC1A95"/>
    <w:rsid w:val="00AC4255"/>
    <w:rsid w:val="00AC556C"/>
    <w:rsid w:val="00AC6924"/>
    <w:rsid w:val="00AC6BA0"/>
    <w:rsid w:val="00AD04E0"/>
    <w:rsid w:val="00AD729F"/>
    <w:rsid w:val="00AD7802"/>
    <w:rsid w:val="00AE4304"/>
    <w:rsid w:val="00AF356D"/>
    <w:rsid w:val="00B00E46"/>
    <w:rsid w:val="00B00F48"/>
    <w:rsid w:val="00B0284F"/>
    <w:rsid w:val="00B03D2C"/>
    <w:rsid w:val="00B05CE1"/>
    <w:rsid w:val="00B11E9C"/>
    <w:rsid w:val="00B12B18"/>
    <w:rsid w:val="00B13B20"/>
    <w:rsid w:val="00B170AD"/>
    <w:rsid w:val="00B23FB9"/>
    <w:rsid w:val="00B24332"/>
    <w:rsid w:val="00B25920"/>
    <w:rsid w:val="00B25E17"/>
    <w:rsid w:val="00B26860"/>
    <w:rsid w:val="00B33D75"/>
    <w:rsid w:val="00B34D69"/>
    <w:rsid w:val="00B35165"/>
    <w:rsid w:val="00B3589D"/>
    <w:rsid w:val="00B40A3B"/>
    <w:rsid w:val="00B40B57"/>
    <w:rsid w:val="00B45801"/>
    <w:rsid w:val="00B53A14"/>
    <w:rsid w:val="00B54E43"/>
    <w:rsid w:val="00B5714B"/>
    <w:rsid w:val="00B576B3"/>
    <w:rsid w:val="00B615B6"/>
    <w:rsid w:val="00B62071"/>
    <w:rsid w:val="00B6582D"/>
    <w:rsid w:val="00B658CF"/>
    <w:rsid w:val="00B66753"/>
    <w:rsid w:val="00B67B90"/>
    <w:rsid w:val="00B731CC"/>
    <w:rsid w:val="00B807CA"/>
    <w:rsid w:val="00B80E29"/>
    <w:rsid w:val="00B815C5"/>
    <w:rsid w:val="00B816EB"/>
    <w:rsid w:val="00B824F4"/>
    <w:rsid w:val="00B82A03"/>
    <w:rsid w:val="00B83F61"/>
    <w:rsid w:val="00B84B4F"/>
    <w:rsid w:val="00B84C4F"/>
    <w:rsid w:val="00B926B2"/>
    <w:rsid w:val="00B92A4C"/>
    <w:rsid w:val="00B961BA"/>
    <w:rsid w:val="00BA4F5E"/>
    <w:rsid w:val="00BA5926"/>
    <w:rsid w:val="00BB04E1"/>
    <w:rsid w:val="00BB63F9"/>
    <w:rsid w:val="00BC104D"/>
    <w:rsid w:val="00BC111F"/>
    <w:rsid w:val="00BC3667"/>
    <w:rsid w:val="00BC3B57"/>
    <w:rsid w:val="00BC634D"/>
    <w:rsid w:val="00BC65F4"/>
    <w:rsid w:val="00BD718C"/>
    <w:rsid w:val="00BE3878"/>
    <w:rsid w:val="00BE3E9C"/>
    <w:rsid w:val="00BE6730"/>
    <w:rsid w:val="00BF0236"/>
    <w:rsid w:val="00BF0600"/>
    <w:rsid w:val="00BF1CC6"/>
    <w:rsid w:val="00BF5249"/>
    <w:rsid w:val="00C005F1"/>
    <w:rsid w:val="00C011BA"/>
    <w:rsid w:val="00C012AB"/>
    <w:rsid w:val="00C01849"/>
    <w:rsid w:val="00C01B14"/>
    <w:rsid w:val="00C02531"/>
    <w:rsid w:val="00C043CE"/>
    <w:rsid w:val="00C07960"/>
    <w:rsid w:val="00C15A97"/>
    <w:rsid w:val="00C202B7"/>
    <w:rsid w:val="00C25B92"/>
    <w:rsid w:val="00C27737"/>
    <w:rsid w:val="00C31D73"/>
    <w:rsid w:val="00C337C9"/>
    <w:rsid w:val="00C34903"/>
    <w:rsid w:val="00C36F5A"/>
    <w:rsid w:val="00C37E21"/>
    <w:rsid w:val="00C4640D"/>
    <w:rsid w:val="00C47BD0"/>
    <w:rsid w:val="00C504E6"/>
    <w:rsid w:val="00C5246A"/>
    <w:rsid w:val="00C52497"/>
    <w:rsid w:val="00C52CE2"/>
    <w:rsid w:val="00C626D3"/>
    <w:rsid w:val="00C6284E"/>
    <w:rsid w:val="00C64CA6"/>
    <w:rsid w:val="00C65672"/>
    <w:rsid w:val="00C711EB"/>
    <w:rsid w:val="00C74F98"/>
    <w:rsid w:val="00C75860"/>
    <w:rsid w:val="00C80FAF"/>
    <w:rsid w:val="00C83B2B"/>
    <w:rsid w:val="00C8400E"/>
    <w:rsid w:val="00C86B44"/>
    <w:rsid w:val="00C908FA"/>
    <w:rsid w:val="00C930A8"/>
    <w:rsid w:val="00C935D5"/>
    <w:rsid w:val="00C93A4E"/>
    <w:rsid w:val="00C9424B"/>
    <w:rsid w:val="00C96053"/>
    <w:rsid w:val="00C969D5"/>
    <w:rsid w:val="00C96DC2"/>
    <w:rsid w:val="00C97754"/>
    <w:rsid w:val="00C977A4"/>
    <w:rsid w:val="00CA099B"/>
    <w:rsid w:val="00CA5881"/>
    <w:rsid w:val="00CA7765"/>
    <w:rsid w:val="00CB42C7"/>
    <w:rsid w:val="00CB6E3A"/>
    <w:rsid w:val="00CC03F2"/>
    <w:rsid w:val="00CC055E"/>
    <w:rsid w:val="00CC1330"/>
    <w:rsid w:val="00CC24AC"/>
    <w:rsid w:val="00CC33FA"/>
    <w:rsid w:val="00CC7E0F"/>
    <w:rsid w:val="00CD1636"/>
    <w:rsid w:val="00CD1E90"/>
    <w:rsid w:val="00CD5EB3"/>
    <w:rsid w:val="00CD6BA4"/>
    <w:rsid w:val="00CE2622"/>
    <w:rsid w:val="00CE268B"/>
    <w:rsid w:val="00CE3CAA"/>
    <w:rsid w:val="00CE4286"/>
    <w:rsid w:val="00CE46FC"/>
    <w:rsid w:val="00CE5AC5"/>
    <w:rsid w:val="00CF02B0"/>
    <w:rsid w:val="00CF770D"/>
    <w:rsid w:val="00CF7CC0"/>
    <w:rsid w:val="00D00661"/>
    <w:rsid w:val="00D00690"/>
    <w:rsid w:val="00D02D80"/>
    <w:rsid w:val="00D12075"/>
    <w:rsid w:val="00D1318B"/>
    <w:rsid w:val="00D14537"/>
    <w:rsid w:val="00D14A62"/>
    <w:rsid w:val="00D14B42"/>
    <w:rsid w:val="00D15FA6"/>
    <w:rsid w:val="00D2348F"/>
    <w:rsid w:val="00D2544B"/>
    <w:rsid w:val="00D261FB"/>
    <w:rsid w:val="00D27173"/>
    <w:rsid w:val="00D27595"/>
    <w:rsid w:val="00D36680"/>
    <w:rsid w:val="00D40CEB"/>
    <w:rsid w:val="00D41C66"/>
    <w:rsid w:val="00D42CDF"/>
    <w:rsid w:val="00D44968"/>
    <w:rsid w:val="00D4773E"/>
    <w:rsid w:val="00D52951"/>
    <w:rsid w:val="00D60FB1"/>
    <w:rsid w:val="00D618E0"/>
    <w:rsid w:val="00D61A92"/>
    <w:rsid w:val="00D628E6"/>
    <w:rsid w:val="00D636F6"/>
    <w:rsid w:val="00D77758"/>
    <w:rsid w:val="00D818D8"/>
    <w:rsid w:val="00D93DEB"/>
    <w:rsid w:val="00D970C7"/>
    <w:rsid w:val="00D97F2B"/>
    <w:rsid w:val="00DA1127"/>
    <w:rsid w:val="00DA20DC"/>
    <w:rsid w:val="00DA48B0"/>
    <w:rsid w:val="00DA5E28"/>
    <w:rsid w:val="00DB0D3A"/>
    <w:rsid w:val="00DB30EE"/>
    <w:rsid w:val="00DC0749"/>
    <w:rsid w:val="00DC2512"/>
    <w:rsid w:val="00DC506D"/>
    <w:rsid w:val="00DC72B0"/>
    <w:rsid w:val="00DD1078"/>
    <w:rsid w:val="00DD1513"/>
    <w:rsid w:val="00DD2015"/>
    <w:rsid w:val="00DD50EA"/>
    <w:rsid w:val="00DE4C8D"/>
    <w:rsid w:val="00DE4F55"/>
    <w:rsid w:val="00DE58EF"/>
    <w:rsid w:val="00DF5ED2"/>
    <w:rsid w:val="00DF60BF"/>
    <w:rsid w:val="00DF6713"/>
    <w:rsid w:val="00DF6D1D"/>
    <w:rsid w:val="00DF7DF3"/>
    <w:rsid w:val="00E0078C"/>
    <w:rsid w:val="00E01284"/>
    <w:rsid w:val="00E050E5"/>
    <w:rsid w:val="00E07844"/>
    <w:rsid w:val="00E11318"/>
    <w:rsid w:val="00E12299"/>
    <w:rsid w:val="00E1287E"/>
    <w:rsid w:val="00E1557C"/>
    <w:rsid w:val="00E15E5B"/>
    <w:rsid w:val="00E16EB7"/>
    <w:rsid w:val="00E23D9F"/>
    <w:rsid w:val="00E24D25"/>
    <w:rsid w:val="00E26A1C"/>
    <w:rsid w:val="00E27D98"/>
    <w:rsid w:val="00E3252D"/>
    <w:rsid w:val="00E34A60"/>
    <w:rsid w:val="00E35101"/>
    <w:rsid w:val="00E37A58"/>
    <w:rsid w:val="00E54331"/>
    <w:rsid w:val="00E560A8"/>
    <w:rsid w:val="00E5674A"/>
    <w:rsid w:val="00E567E6"/>
    <w:rsid w:val="00E6107F"/>
    <w:rsid w:val="00E61C95"/>
    <w:rsid w:val="00E62704"/>
    <w:rsid w:val="00E63C43"/>
    <w:rsid w:val="00E63D96"/>
    <w:rsid w:val="00E64950"/>
    <w:rsid w:val="00E71ACF"/>
    <w:rsid w:val="00E75967"/>
    <w:rsid w:val="00E75CEB"/>
    <w:rsid w:val="00E76A68"/>
    <w:rsid w:val="00E77F59"/>
    <w:rsid w:val="00E80372"/>
    <w:rsid w:val="00E81607"/>
    <w:rsid w:val="00E918AC"/>
    <w:rsid w:val="00E9349B"/>
    <w:rsid w:val="00E9682F"/>
    <w:rsid w:val="00EA289C"/>
    <w:rsid w:val="00EA3998"/>
    <w:rsid w:val="00EA46AB"/>
    <w:rsid w:val="00EB262B"/>
    <w:rsid w:val="00EB397B"/>
    <w:rsid w:val="00EB684E"/>
    <w:rsid w:val="00EB75A4"/>
    <w:rsid w:val="00EC23DA"/>
    <w:rsid w:val="00EC4072"/>
    <w:rsid w:val="00EC4B01"/>
    <w:rsid w:val="00ED2E64"/>
    <w:rsid w:val="00ED3D93"/>
    <w:rsid w:val="00ED5992"/>
    <w:rsid w:val="00ED5C16"/>
    <w:rsid w:val="00EE18A4"/>
    <w:rsid w:val="00EE2A20"/>
    <w:rsid w:val="00EE33AD"/>
    <w:rsid w:val="00EE55BE"/>
    <w:rsid w:val="00EF0BA4"/>
    <w:rsid w:val="00EF1FEB"/>
    <w:rsid w:val="00EF2F30"/>
    <w:rsid w:val="00EF5184"/>
    <w:rsid w:val="00F0055F"/>
    <w:rsid w:val="00F02007"/>
    <w:rsid w:val="00F02DDF"/>
    <w:rsid w:val="00F07B28"/>
    <w:rsid w:val="00F1234E"/>
    <w:rsid w:val="00F12717"/>
    <w:rsid w:val="00F2091D"/>
    <w:rsid w:val="00F3018B"/>
    <w:rsid w:val="00F30966"/>
    <w:rsid w:val="00F321AB"/>
    <w:rsid w:val="00F33EC6"/>
    <w:rsid w:val="00F35955"/>
    <w:rsid w:val="00F36170"/>
    <w:rsid w:val="00F419AA"/>
    <w:rsid w:val="00F44CEF"/>
    <w:rsid w:val="00F45F59"/>
    <w:rsid w:val="00F510C6"/>
    <w:rsid w:val="00F5784F"/>
    <w:rsid w:val="00F60830"/>
    <w:rsid w:val="00F6127C"/>
    <w:rsid w:val="00F642F7"/>
    <w:rsid w:val="00F67208"/>
    <w:rsid w:val="00F74776"/>
    <w:rsid w:val="00F83663"/>
    <w:rsid w:val="00F8373E"/>
    <w:rsid w:val="00F84EDB"/>
    <w:rsid w:val="00F87FAE"/>
    <w:rsid w:val="00F90BF5"/>
    <w:rsid w:val="00F946B0"/>
    <w:rsid w:val="00F96145"/>
    <w:rsid w:val="00FA08AC"/>
    <w:rsid w:val="00FA0ADF"/>
    <w:rsid w:val="00FA12D2"/>
    <w:rsid w:val="00FA2118"/>
    <w:rsid w:val="00FA3F65"/>
    <w:rsid w:val="00FA5C00"/>
    <w:rsid w:val="00FB0D8D"/>
    <w:rsid w:val="00FB7F94"/>
    <w:rsid w:val="00FC099F"/>
    <w:rsid w:val="00FC609A"/>
    <w:rsid w:val="00FD2E7E"/>
    <w:rsid w:val="00FD5D4E"/>
    <w:rsid w:val="00FF1465"/>
    <w:rsid w:val="00FF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AE6B9"/>
  <w15:chartTrackingRefBased/>
  <w15:docId w15:val="{3BE446C5-031B-F348-9C1D-FE32C80A5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63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28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28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46AB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6A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A46AB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A46AB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142A4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6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917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9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9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91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E1C93"/>
    <w:rPr>
      <w:color w:val="0000FF"/>
      <w:u w:val="single"/>
    </w:rPr>
  </w:style>
  <w:style w:type="paragraph" w:styleId="Header">
    <w:name w:val="header"/>
    <w:basedOn w:val="Normal"/>
    <w:link w:val="HeaderChar"/>
    <w:rsid w:val="0090141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901416"/>
    <w:rPr>
      <w:rFonts w:ascii="Garamond" w:eastAsia="Times New Roman" w:hAnsi="Garamond" w:cs="Times New Roman"/>
      <w:color w:val="008000"/>
      <w:w w:val="120"/>
      <w:lang w:val="en-CA"/>
    </w:rPr>
  </w:style>
  <w:style w:type="paragraph" w:styleId="ListParagraph">
    <w:name w:val="List Paragraph"/>
    <w:basedOn w:val="Normal"/>
    <w:uiPriority w:val="34"/>
    <w:qFormat/>
    <w:rsid w:val="005F7CB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F2AE7"/>
  </w:style>
  <w:style w:type="character" w:customStyle="1" w:styleId="apple-tab-span">
    <w:name w:val="apple-tab-span"/>
    <w:basedOn w:val="DefaultParagraphFont"/>
    <w:rsid w:val="00E34A60"/>
  </w:style>
  <w:style w:type="character" w:styleId="PageNumber">
    <w:name w:val="page number"/>
    <w:basedOn w:val="DefaultParagraphFont"/>
    <w:uiPriority w:val="99"/>
    <w:semiHidden/>
    <w:unhideWhenUsed/>
    <w:rsid w:val="00177412"/>
  </w:style>
  <w:style w:type="paragraph" w:styleId="Footer">
    <w:name w:val="footer"/>
    <w:basedOn w:val="Normal"/>
    <w:link w:val="FooterChar"/>
    <w:uiPriority w:val="99"/>
    <w:unhideWhenUsed/>
    <w:rsid w:val="001774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7412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B84C4F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6956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074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7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3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-ncbi-nlm-nih-gov.ezproxy.cdrewu.edu/mesh/68003334" TargetMode="External"/><Relationship Id="rId21" Type="http://schemas.openxmlformats.org/officeDocument/2006/relationships/hyperlink" Target="https://www-ncbi-nlm-nih-gov.ezproxy.cdrewu.edu/mesh/2016596" TargetMode="External"/><Relationship Id="rId42" Type="http://schemas.openxmlformats.org/officeDocument/2006/relationships/hyperlink" Target="https://www-ncbi-nlm-nih-gov.ezproxy.cdrewu.edu/mesh/68016357" TargetMode="External"/><Relationship Id="rId63" Type="http://schemas.openxmlformats.org/officeDocument/2006/relationships/hyperlink" Target="https://www-ncbi-nlm-nih-gov.ezproxy.cdrewu.edu/mesh/68006758" TargetMode="External"/><Relationship Id="rId84" Type="http://schemas.openxmlformats.org/officeDocument/2006/relationships/hyperlink" Target="https://www-ncbi-nlm-nih-gov.ezproxy.cdrewu.edu/mesh/2016631" TargetMode="External"/><Relationship Id="rId138" Type="http://schemas.openxmlformats.org/officeDocument/2006/relationships/hyperlink" Target="https://www-ncbi-nlm-nih-gov.ezproxy.cdrewu.edu/mesh/68009718" TargetMode="External"/><Relationship Id="rId159" Type="http://schemas.openxmlformats.org/officeDocument/2006/relationships/hyperlink" Target="https://www-ncbi-nlm-nih-gov.ezproxy.cdrewu.edu/mesh/68010820" TargetMode="External"/><Relationship Id="rId170" Type="http://schemas.openxmlformats.org/officeDocument/2006/relationships/hyperlink" Target="https://www-ncbi-nlm-nih-gov.ezproxy.cdrewu.edu/mesh/2016613" TargetMode="External"/><Relationship Id="rId191" Type="http://schemas.openxmlformats.org/officeDocument/2006/relationships/theme" Target="theme/theme1.xml"/><Relationship Id="rId107" Type="http://schemas.openxmlformats.org/officeDocument/2006/relationships/hyperlink" Target="https://www-ncbi-nlm-nih-gov.ezproxy.cdrewu.edu/mesh/68010596" TargetMode="External"/><Relationship Id="rId11" Type="http://schemas.openxmlformats.org/officeDocument/2006/relationships/hyperlink" Target="https://www-ncbi-nlm-nih-gov.ezproxy.cdrewu.edu/mesh/68004634" TargetMode="External"/><Relationship Id="rId32" Type="http://schemas.openxmlformats.org/officeDocument/2006/relationships/hyperlink" Target="https://www-ncbi-nlm-nih-gov.ezproxy.cdrewu.edu/mesh/2009661" TargetMode="External"/><Relationship Id="rId53" Type="http://schemas.openxmlformats.org/officeDocument/2006/relationships/hyperlink" Target="https://www-ncbi-nlm-nih-gov.ezproxy.cdrewu.edu/mesh/68009727" TargetMode="External"/><Relationship Id="rId74" Type="http://schemas.openxmlformats.org/officeDocument/2006/relationships/hyperlink" Target="https://www-ncbi-nlm-nih-gov.ezproxy.cdrewu.edu/mesh/2016606" TargetMode="External"/><Relationship Id="rId128" Type="http://schemas.openxmlformats.org/officeDocument/2006/relationships/hyperlink" Target="https://www-ncbi-nlm-nih-gov.ezproxy.cdrewu.edu/mesh/68005181" TargetMode="External"/><Relationship Id="rId149" Type="http://schemas.openxmlformats.org/officeDocument/2006/relationships/hyperlink" Target="https://www-ncbi-nlm-nih-gov.ezproxy.cdrewu.edu/mesh/2016630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s://www-ncbi-nlm-nih-gov.ezproxy.cdrewu.edu/mesh/2016620" TargetMode="External"/><Relationship Id="rId160" Type="http://schemas.openxmlformats.org/officeDocument/2006/relationships/hyperlink" Target="https://www-ncbi-nlm-nih-gov.ezproxy.cdrewu.edu/mesh/2016652" TargetMode="External"/><Relationship Id="rId181" Type="http://schemas.openxmlformats.org/officeDocument/2006/relationships/hyperlink" Target="https://www-ncbi-nlm-nih-gov.ezproxy.cdrewu.edu/mesh/68058007" TargetMode="External"/><Relationship Id="rId22" Type="http://schemas.openxmlformats.org/officeDocument/2006/relationships/hyperlink" Target="https://www-ncbi-nlm-nih-gov.ezproxy.cdrewu.edu/mesh/2016599" TargetMode="External"/><Relationship Id="rId43" Type="http://schemas.openxmlformats.org/officeDocument/2006/relationships/hyperlink" Target="https://www-ncbi-nlm-nih-gov.ezproxy.cdrewu.edu/mesh/68061348" TargetMode="External"/><Relationship Id="rId64" Type="http://schemas.openxmlformats.org/officeDocument/2006/relationships/hyperlink" Target="https://www-ncbi-nlm-nih-gov.ezproxy.cdrewu.edu/mesh/68008505" TargetMode="External"/><Relationship Id="rId118" Type="http://schemas.openxmlformats.org/officeDocument/2006/relationships/hyperlink" Target="https://www-ncbi-nlm-nih-gov.ezproxy.cdrewu.edu/mesh/68003797" TargetMode="External"/><Relationship Id="rId139" Type="http://schemas.openxmlformats.org/officeDocument/2006/relationships/hyperlink" Target="https://www-ncbi-nlm-nih-gov.ezproxy.cdrewu.edu/mesh/68009722" TargetMode="External"/><Relationship Id="rId85" Type="http://schemas.openxmlformats.org/officeDocument/2006/relationships/hyperlink" Target="https://www-ncbi-nlm-nih-gov.ezproxy.cdrewu.edu/mesh/68055360" TargetMode="External"/><Relationship Id="rId150" Type="http://schemas.openxmlformats.org/officeDocument/2006/relationships/hyperlink" Target="https://www-ncbi-nlm-nih-gov.ezproxy.cdrewu.edu/mesh/68010564" TargetMode="External"/><Relationship Id="rId171" Type="http://schemas.openxmlformats.org/officeDocument/2006/relationships/hyperlink" Target="https://www-ncbi-nlm-nih-gov.ezproxy.cdrewu.edu/mesh/2016621" TargetMode="External"/><Relationship Id="rId12" Type="http://schemas.openxmlformats.org/officeDocument/2006/relationships/hyperlink" Target="https://www-ncbi-nlm-nih-gov.ezproxy.cdrewu.edu/mesh/68018576" TargetMode="External"/><Relationship Id="rId33" Type="http://schemas.openxmlformats.org/officeDocument/2006/relationships/hyperlink" Target="https://www-ncbi-nlm-nih-gov.ezproxy.cdrewu.edu/mesh/68059037" TargetMode="External"/><Relationship Id="rId108" Type="http://schemas.openxmlformats.org/officeDocument/2006/relationships/hyperlink" Target="https://www-ncbi-nlm-nih-gov.ezproxy.cdrewu.edu/mesh/68063372" TargetMode="External"/><Relationship Id="rId129" Type="http://schemas.openxmlformats.org/officeDocument/2006/relationships/hyperlink" Target="https://www-ncbi-nlm-nih-gov.ezproxy.cdrewu.edu/mesh/68040441" TargetMode="External"/><Relationship Id="rId54" Type="http://schemas.openxmlformats.org/officeDocument/2006/relationships/hyperlink" Target="https://www-ncbi-nlm-nih-gov.ezproxy.cdrewu.edu/mesh/68064689" TargetMode="External"/><Relationship Id="rId75" Type="http://schemas.openxmlformats.org/officeDocument/2006/relationships/hyperlink" Target="https://www-ncbi-nlm-nih-gov.ezproxy.cdrewu.edu/mesh/68005550" TargetMode="External"/><Relationship Id="rId96" Type="http://schemas.openxmlformats.org/officeDocument/2006/relationships/hyperlink" Target="https://www-ncbi-nlm-nih-gov.ezproxy.cdrewu.edu/mesh/68066231" TargetMode="External"/><Relationship Id="rId140" Type="http://schemas.openxmlformats.org/officeDocument/2006/relationships/hyperlink" Target="https://www-ncbi-nlm-nih-gov.ezproxy.cdrewu.edu/mesh/2016640" TargetMode="External"/><Relationship Id="rId161" Type="http://schemas.openxmlformats.org/officeDocument/2006/relationships/hyperlink" Target="https://www-ncbi-nlm-nih-gov.ezproxy.cdrewu.edu/mesh/2016599" TargetMode="External"/><Relationship Id="rId182" Type="http://schemas.openxmlformats.org/officeDocument/2006/relationships/hyperlink" Target="https://www-ncbi-nlm-nih-gov.ezproxy.cdrewu.edu/mesh/68010822" TargetMode="External"/><Relationship Id="rId6" Type="http://schemas.openxmlformats.org/officeDocument/2006/relationships/footnotes" Target="footnotes.xml"/><Relationship Id="rId23" Type="http://schemas.openxmlformats.org/officeDocument/2006/relationships/hyperlink" Target="https://www-ncbi-nlm-nih-gov.ezproxy.cdrewu.edu/mesh/68009719" TargetMode="External"/><Relationship Id="rId119" Type="http://schemas.openxmlformats.org/officeDocument/2006/relationships/hyperlink" Target="https://www-ncbi-nlm-nih-gov.ezproxy.cdrewu.edu/mesh/68003815" TargetMode="External"/><Relationship Id="rId44" Type="http://schemas.openxmlformats.org/officeDocument/2006/relationships/hyperlink" Target="https://www-ncbi-nlm-nih-gov.ezproxy.cdrewu.edu/mesh/68017056" TargetMode="External"/><Relationship Id="rId65" Type="http://schemas.openxmlformats.org/officeDocument/2006/relationships/hyperlink" Target="https://www-ncbi-nlm-nih-gov.ezproxy.cdrewu.edu/mesh/68009741" TargetMode="External"/><Relationship Id="rId86" Type="http://schemas.openxmlformats.org/officeDocument/2006/relationships/hyperlink" Target="https://www-ncbi-nlm-nih-gov.ezproxy.cdrewu.edu/mesh/2016649" TargetMode="External"/><Relationship Id="rId130" Type="http://schemas.openxmlformats.org/officeDocument/2006/relationships/hyperlink" Target="https://www-ncbi-nlm-nih-gov.ezproxy.cdrewu.edu/mesh/68006270" TargetMode="External"/><Relationship Id="rId151" Type="http://schemas.openxmlformats.org/officeDocument/2006/relationships/hyperlink" Target="https://www-ncbi-nlm-nih-gov.ezproxy.cdrewu.edu/mesh/68003798" TargetMode="External"/><Relationship Id="rId172" Type="http://schemas.openxmlformats.org/officeDocument/2006/relationships/hyperlink" Target="https://www-ncbi-nlm-nih-gov.ezproxy.cdrewu.edu/mesh/68054538" TargetMode="External"/><Relationship Id="rId13" Type="http://schemas.openxmlformats.org/officeDocument/2006/relationships/hyperlink" Target="https://www-ncbi-nlm-nih-gov.ezproxy.cdrewu.edu/mesh/68065102" TargetMode="External"/><Relationship Id="rId18" Type="http://schemas.openxmlformats.org/officeDocument/2006/relationships/hyperlink" Target="https://www-ncbi-nlm-nih-gov.ezproxy.cdrewu.edu/mesh/68063372" TargetMode="External"/><Relationship Id="rId39" Type="http://schemas.openxmlformats.org/officeDocument/2006/relationships/hyperlink" Target="https://www-ncbi-nlm-nih-gov.ezproxy.cdrewu.edu/mesh/68040441" TargetMode="External"/><Relationship Id="rId109" Type="http://schemas.openxmlformats.org/officeDocument/2006/relationships/hyperlink" Target="https://www-ncbi-nlm-nih-gov.ezproxy.cdrewu.edu/mesh/68010823" TargetMode="External"/><Relationship Id="rId34" Type="http://schemas.openxmlformats.org/officeDocument/2006/relationships/hyperlink" Target="https://www-ncbi-nlm-nih-gov.ezproxy.cdrewu.edu/mesh/2016554" TargetMode="External"/><Relationship Id="rId50" Type="http://schemas.openxmlformats.org/officeDocument/2006/relationships/hyperlink" Target="https://www-ncbi-nlm-nih-gov.ezproxy.cdrewu.edu/mesh/2016640" TargetMode="External"/><Relationship Id="rId55" Type="http://schemas.openxmlformats.org/officeDocument/2006/relationships/hyperlink" Target="https://www-ncbi-nlm-nih-gov.ezproxy.cdrewu.edu/mesh/68009740" TargetMode="External"/><Relationship Id="rId76" Type="http://schemas.openxmlformats.org/officeDocument/2006/relationships/hyperlink" Target="https://www-ncbi-nlm-nih-gov.ezproxy.cdrewu.edu/mesh/2016611" TargetMode="External"/><Relationship Id="rId97" Type="http://schemas.openxmlformats.org/officeDocument/2006/relationships/hyperlink" Target="https://www-ncbi-nlm-nih-gov.ezproxy.cdrewu.edu/mesh/2016634" TargetMode="External"/><Relationship Id="rId104" Type="http://schemas.openxmlformats.org/officeDocument/2006/relationships/hyperlink" Target="https://www-ncbi-nlm-nih-gov.ezproxy.cdrewu.edu/mesh/68008497" TargetMode="External"/><Relationship Id="rId120" Type="http://schemas.openxmlformats.org/officeDocument/2006/relationships/hyperlink" Target="https://www-ncbi-nlm-nih-gov.ezproxy.cdrewu.edu/mesh/2016647" TargetMode="External"/><Relationship Id="rId125" Type="http://schemas.openxmlformats.org/officeDocument/2006/relationships/hyperlink" Target="https://www-ncbi-nlm-nih-gov.ezproxy.cdrewu.edu/mesh/2016626" TargetMode="External"/><Relationship Id="rId141" Type="http://schemas.openxmlformats.org/officeDocument/2006/relationships/hyperlink" Target="https://www-ncbi-nlm-nih-gov.ezproxy.cdrewu.edu/mesh/68064691" TargetMode="External"/><Relationship Id="rId146" Type="http://schemas.openxmlformats.org/officeDocument/2006/relationships/hyperlink" Target="https://www-ncbi-nlm-nih-gov.ezproxy.cdrewu.edu/mesh/68009741" TargetMode="External"/><Relationship Id="rId167" Type="http://schemas.openxmlformats.org/officeDocument/2006/relationships/hyperlink" Target="https://www-ncbi-nlm-nih-gov.ezproxy.cdrewu.edu/mesh/68058005" TargetMode="External"/><Relationship Id="rId188" Type="http://schemas.openxmlformats.org/officeDocument/2006/relationships/header" Target="header1.xml"/><Relationship Id="rId7" Type="http://schemas.openxmlformats.org/officeDocument/2006/relationships/endnotes" Target="endnotes.xml"/><Relationship Id="rId71" Type="http://schemas.openxmlformats.org/officeDocument/2006/relationships/hyperlink" Target="https://www-ncbi-nlm-nih-gov.ezproxy.cdrewu.edu/mesh/2016599" TargetMode="External"/><Relationship Id="rId92" Type="http://schemas.openxmlformats.org/officeDocument/2006/relationships/hyperlink" Target="https://www-ncbi-nlm-nih-gov.ezproxy.cdrewu.edu/mesh/68010822" TargetMode="External"/><Relationship Id="rId162" Type="http://schemas.openxmlformats.org/officeDocument/2006/relationships/hyperlink" Target="https://www-ncbi-nlm-nih-gov.ezproxy.cdrewu.edu/mesh/2016605" TargetMode="External"/><Relationship Id="rId183" Type="http://schemas.openxmlformats.org/officeDocument/2006/relationships/hyperlink" Target="https://www-ncbi-nlm-nih-gov.ezproxy.cdrewu.edu/mesh/2016615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-ncbi-nlm-nih-gov.ezproxy.cdrewu.edu/mesh/68003815" TargetMode="External"/><Relationship Id="rId24" Type="http://schemas.openxmlformats.org/officeDocument/2006/relationships/hyperlink" Target="https://www-ncbi-nlm-nih-gov.ezproxy.cdrewu.edu/mesh/2016586" TargetMode="External"/><Relationship Id="rId40" Type="http://schemas.openxmlformats.org/officeDocument/2006/relationships/hyperlink" Target="https://www-ncbi-nlm-nih-gov.ezproxy.cdrewu.edu/mesh/68006270" TargetMode="External"/><Relationship Id="rId45" Type="http://schemas.openxmlformats.org/officeDocument/2006/relationships/hyperlink" Target="https://www-ncbi-nlm-nih-gov.ezproxy.cdrewu.edu/mesh/68008503" TargetMode="External"/><Relationship Id="rId66" Type="http://schemas.openxmlformats.org/officeDocument/2006/relationships/hyperlink" Target="https://www-ncbi-nlm-nih-gov.ezproxy.cdrewu.edu/mesh/68010595" TargetMode="External"/><Relationship Id="rId87" Type="http://schemas.openxmlformats.org/officeDocument/2006/relationships/hyperlink" Target="https://www-ncbi-nlm-nih-gov.ezproxy.cdrewu.edu/mesh/2016622" TargetMode="External"/><Relationship Id="rId110" Type="http://schemas.openxmlformats.org/officeDocument/2006/relationships/hyperlink" Target="https://www-ncbi-nlm-nih-gov.ezproxy.cdrewu.edu/mesh/68054814" TargetMode="External"/><Relationship Id="rId115" Type="http://schemas.openxmlformats.org/officeDocument/2006/relationships/hyperlink" Target="https://www-ncbi-nlm-nih-gov.ezproxy.cdrewu.edu/mesh/68017028" TargetMode="External"/><Relationship Id="rId131" Type="http://schemas.openxmlformats.org/officeDocument/2006/relationships/hyperlink" Target="https://www-ncbi-nlm-nih-gov.ezproxy.cdrewu.edu/mesh/68006740" TargetMode="External"/><Relationship Id="rId136" Type="http://schemas.openxmlformats.org/officeDocument/2006/relationships/hyperlink" Target="https://www-ncbi-nlm-nih-gov.ezproxy.cdrewu.edu/mesh/68008505" TargetMode="External"/><Relationship Id="rId157" Type="http://schemas.openxmlformats.org/officeDocument/2006/relationships/hyperlink" Target="https://www-ncbi-nlm-nih-gov.ezproxy.cdrewu.edu/mesh/68059825" TargetMode="External"/><Relationship Id="rId178" Type="http://schemas.openxmlformats.org/officeDocument/2006/relationships/hyperlink" Target="https://www-ncbi-nlm-nih-gov.ezproxy.cdrewu.edu/mesh/2016623" TargetMode="External"/><Relationship Id="rId61" Type="http://schemas.openxmlformats.org/officeDocument/2006/relationships/hyperlink" Target="https://www-ncbi-nlm-nih-gov.ezproxy.cdrewu.edu/mesh/68003798" TargetMode="External"/><Relationship Id="rId82" Type="http://schemas.openxmlformats.org/officeDocument/2006/relationships/hyperlink" Target="https://www-ncbi-nlm-nih-gov.ezproxy.cdrewu.edu/mesh/68054538" TargetMode="External"/><Relationship Id="rId152" Type="http://schemas.openxmlformats.org/officeDocument/2006/relationships/hyperlink" Target="https://www-ncbi-nlm-nih-gov.ezproxy.cdrewu.edu/mesh/68006740" TargetMode="External"/><Relationship Id="rId173" Type="http://schemas.openxmlformats.org/officeDocument/2006/relationships/hyperlink" Target="https://www-ncbi-nlm-nih-gov.ezproxy.cdrewu.edu/mesh/2016612" TargetMode="External"/><Relationship Id="rId19" Type="http://schemas.openxmlformats.org/officeDocument/2006/relationships/hyperlink" Target="https://www-ncbi-nlm-nih-gov.ezproxy.cdrewu.edu/mesh/68010823" TargetMode="External"/><Relationship Id="rId14" Type="http://schemas.openxmlformats.org/officeDocument/2006/relationships/hyperlink" Target="https://www-ncbi-nlm-nih-gov.ezproxy.cdrewu.edu/mesh/68008497" TargetMode="External"/><Relationship Id="rId30" Type="http://schemas.openxmlformats.org/officeDocument/2006/relationships/hyperlink" Target="https://www-ncbi-nlm-nih-gov.ezproxy.cdrewu.edu/mesh/2016647" TargetMode="External"/><Relationship Id="rId35" Type="http://schemas.openxmlformats.org/officeDocument/2006/relationships/hyperlink" Target="https://www-ncbi-nlm-nih-gov.ezproxy.cdrewu.edu/mesh/2016626" TargetMode="External"/><Relationship Id="rId56" Type="http://schemas.openxmlformats.org/officeDocument/2006/relationships/hyperlink" Target="https://www-ncbi-nlm-nih-gov.ezproxy.cdrewu.edu/mesh/68009741" TargetMode="External"/><Relationship Id="rId77" Type="http://schemas.openxmlformats.org/officeDocument/2006/relationships/hyperlink" Target="https://www-ncbi-nlm-nih-gov.ezproxy.cdrewu.edu/mesh/68058005" TargetMode="External"/><Relationship Id="rId100" Type="http://schemas.openxmlformats.org/officeDocument/2006/relationships/hyperlink" Target="https://www-ncbi-nlm-nih-gov.ezproxy.cdrewu.edu/mesh/68003727" TargetMode="External"/><Relationship Id="rId105" Type="http://schemas.openxmlformats.org/officeDocument/2006/relationships/hyperlink" Target="https://www-ncbi-nlm-nih-gov.ezproxy.cdrewu.edu/mesh/68009728" TargetMode="External"/><Relationship Id="rId126" Type="http://schemas.openxmlformats.org/officeDocument/2006/relationships/hyperlink" Target="https://www-ncbi-nlm-nih-gov.ezproxy.cdrewu.edu/mesh/68005179" TargetMode="External"/><Relationship Id="rId147" Type="http://schemas.openxmlformats.org/officeDocument/2006/relationships/hyperlink" Target="https://www-ncbi-nlm-nih-gov.ezproxy.cdrewu.edu/mesh/68064686" TargetMode="External"/><Relationship Id="rId168" Type="http://schemas.openxmlformats.org/officeDocument/2006/relationships/hyperlink" Target="https://www-ncbi-nlm-nih-gov.ezproxy.cdrewu.edu/mesh/2016648" TargetMode="External"/><Relationship Id="rId8" Type="http://schemas.openxmlformats.org/officeDocument/2006/relationships/hyperlink" Target="https://www-ncbi-nlm-nih-gov.ezproxy.cdrewu.edu/mesh/68000488" TargetMode="External"/><Relationship Id="rId51" Type="http://schemas.openxmlformats.org/officeDocument/2006/relationships/hyperlink" Target="https://www-ncbi-nlm-nih-gov.ezproxy.cdrewu.edu/mesh/68064691" TargetMode="External"/><Relationship Id="rId72" Type="http://schemas.openxmlformats.org/officeDocument/2006/relationships/hyperlink" Target="https://www-ncbi-nlm-nih-gov.ezproxy.cdrewu.edu/mesh/2016605" TargetMode="External"/><Relationship Id="rId93" Type="http://schemas.openxmlformats.org/officeDocument/2006/relationships/hyperlink" Target="https://www-ncbi-nlm-nih-gov.ezproxy.cdrewu.edu/mesh/2016615" TargetMode="External"/><Relationship Id="rId98" Type="http://schemas.openxmlformats.org/officeDocument/2006/relationships/hyperlink" Target="https://www-ncbi-nlm-nih-gov.ezproxy.cdrewu.edu/mesh/68000488" TargetMode="External"/><Relationship Id="rId121" Type="http://schemas.openxmlformats.org/officeDocument/2006/relationships/hyperlink" Target="https://www-ncbi-nlm-nih-gov.ezproxy.cdrewu.edu/mesh/2009662" TargetMode="External"/><Relationship Id="rId142" Type="http://schemas.openxmlformats.org/officeDocument/2006/relationships/hyperlink" Target="https://www-ncbi-nlm-nih-gov.ezproxy.cdrewu.edu/mesh/68064700" TargetMode="External"/><Relationship Id="rId163" Type="http://schemas.openxmlformats.org/officeDocument/2006/relationships/hyperlink" Target="https://www-ncbi-nlm-nih-gov.ezproxy.cdrewu.edu/mesh/2016602" TargetMode="External"/><Relationship Id="rId184" Type="http://schemas.openxmlformats.org/officeDocument/2006/relationships/hyperlink" Target="https://www-ncbi-nlm-nih-gov.ezproxy.cdrewu.edu/mesh/2016633" TargetMode="External"/><Relationship Id="rId189" Type="http://schemas.openxmlformats.org/officeDocument/2006/relationships/header" Target="header2.xml"/><Relationship Id="rId3" Type="http://schemas.openxmlformats.org/officeDocument/2006/relationships/styles" Target="styles.xml"/><Relationship Id="rId25" Type="http://schemas.openxmlformats.org/officeDocument/2006/relationships/hyperlink" Target="https://www-ncbi-nlm-nih-gov.ezproxy.cdrewu.edu/mesh/68017028" TargetMode="External"/><Relationship Id="rId46" Type="http://schemas.openxmlformats.org/officeDocument/2006/relationships/hyperlink" Target="https://www-ncbi-nlm-nih-gov.ezproxy.cdrewu.edu/mesh/68008505" TargetMode="External"/><Relationship Id="rId67" Type="http://schemas.openxmlformats.org/officeDocument/2006/relationships/hyperlink" Target="https://www-ncbi-nlm-nih-gov.ezproxy.cdrewu.edu/mesh/68059825" TargetMode="External"/><Relationship Id="rId116" Type="http://schemas.openxmlformats.org/officeDocument/2006/relationships/hyperlink" Target="https://www-ncbi-nlm-nih-gov.ezproxy.cdrewu.edu/mesh/2016577" TargetMode="External"/><Relationship Id="rId137" Type="http://schemas.openxmlformats.org/officeDocument/2006/relationships/hyperlink" Target="https://www-ncbi-nlm-nih-gov.ezproxy.cdrewu.edu/mesh/68009726" TargetMode="External"/><Relationship Id="rId158" Type="http://schemas.openxmlformats.org/officeDocument/2006/relationships/hyperlink" Target="https://www-ncbi-nlm-nih-gov.ezproxy.cdrewu.edu/mesh/68008486" TargetMode="External"/><Relationship Id="rId20" Type="http://schemas.openxmlformats.org/officeDocument/2006/relationships/hyperlink" Target="https://www-ncbi-nlm-nih-gov.ezproxy.cdrewu.edu/mesh/68054814" TargetMode="External"/><Relationship Id="rId41" Type="http://schemas.openxmlformats.org/officeDocument/2006/relationships/hyperlink" Target="https://www-ncbi-nlm-nih-gov.ezproxy.cdrewu.edu/mesh/68006740" TargetMode="External"/><Relationship Id="rId62" Type="http://schemas.openxmlformats.org/officeDocument/2006/relationships/hyperlink" Target="https://www-ncbi-nlm-nih-gov.ezproxy.cdrewu.edu/mesh/68006740" TargetMode="External"/><Relationship Id="rId83" Type="http://schemas.openxmlformats.org/officeDocument/2006/relationships/hyperlink" Target="https://www-ncbi-nlm-nih-gov.ezproxy.cdrewu.edu/mesh/2016612" TargetMode="External"/><Relationship Id="rId88" Type="http://schemas.openxmlformats.org/officeDocument/2006/relationships/hyperlink" Target="https://www-ncbi-nlm-nih-gov.ezproxy.cdrewu.edu/mesh/2016623" TargetMode="External"/><Relationship Id="rId111" Type="http://schemas.openxmlformats.org/officeDocument/2006/relationships/hyperlink" Target="https://www-ncbi-nlm-nih-gov.ezproxy.cdrewu.edu/mesh/2016596" TargetMode="External"/><Relationship Id="rId132" Type="http://schemas.openxmlformats.org/officeDocument/2006/relationships/hyperlink" Target="https://www-ncbi-nlm-nih-gov.ezproxy.cdrewu.edu/mesh/68016357" TargetMode="External"/><Relationship Id="rId153" Type="http://schemas.openxmlformats.org/officeDocument/2006/relationships/hyperlink" Target="https://www-ncbi-nlm-nih-gov.ezproxy.cdrewu.edu/mesh/68006758" TargetMode="External"/><Relationship Id="rId174" Type="http://schemas.openxmlformats.org/officeDocument/2006/relationships/hyperlink" Target="https://www-ncbi-nlm-nih-gov.ezproxy.cdrewu.edu/mesh/2016631" TargetMode="External"/><Relationship Id="rId179" Type="http://schemas.openxmlformats.org/officeDocument/2006/relationships/hyperlink" Target="https://www-ncbi-nlm-nih-gov.ezproxy.cdrewu.edu/mesh/2016625" TargetMode="External"/><Relationship Id="rId190" Type="http://schemas.openxmlformats.org/officeDocument/2006/relationships/fontTable" Target="fontTable.xml"/><Relationship Id="rId15" Type="http://schemas.openxmlformats.org/officeDocument/2006/relationships/hyperlink" Target="https://www-ncbi-nlm-nih-gov.ezproxy.cdrewu.edu/mesh/68009728" TargetMode="External"/><Relationship Id="rId36" Type="http://schemas.openxmlformats.org/officeDocument/2006/relationships/hyperlink" Target="https://www-ncbi-nlm-nih-gov.ezproxy.cdrewu.edu/mesh/68005179" TargetMode="External"/><Relationship Id="rId57" Type="http://schemas.openxmlformats.org/officeDocument/2006/relationships/hyperlink" Target="https://www-ncbi-nlm-nih-gov.ezproxy.cdrewu.edu/mesh/68064686" TargetMode="External"/><Relationship Id="rId106" Type="http://schemas.openxmlformats.org/officeDocument/2006/relationships/hyperlink" Target="https://www-ncbi-nlm-nih-gov.ezproxy.cdrewu.edu/mesh/68009872" TargetMode="External"/><Relationship Id="rId127" Type="http://schemas.openxmlformats.org/officeDocument/2006/relationships/hyperlink" Target="https://www-ncbi-nlm-nih-gov.ezproxy.cdrewu.edu/mesh/68005180" TargetMode="External"/><Relationship Id="rId10" Type="http://schemas.openxmlformats.org/officeDocument/2006/relationships/hyperlink" Target="https://www-ncbi-nlm-nih-gov.ezproxy.cdrewu.edu/mesh/68003727" TargetMode="External"/><Relationship Id="rId31" Type="http://schemas.openxmlformats.org/officeDocument/2006/relationships/hyperlink" Target="https://www-ncbi-nlm-nih-gov.ezproxy.cdrewu.edu/mesh/2009662" TargetMode="External"/><Relationship Id="rId52" Type="http://schemas.openxmlformats.org/officeDocument/2006/relationships/hyperlink" Target="https://www-ncbi-nlm-nih-gov.ezproxy.cdrewu.edu/mesh/68064700" TargetMode="External"/><Relationship Id="rId73" Type="http://schemas.openxmlformats.org/officeDocument/2006/relationships/hyperlink" Target="https://www-ncbi-nlm-nih-gov.ezproxy.cdrewu.edu/mesh/2016602" TargetMode="External"/><Relationship Id="rId78" Type="http://schemas.openxmlformats.org/officeDocument/2006/relationships/hyperlink" Target="https://www-ncbi-nlm-nih-gov.ezproxy.cdrewu.edu/mesh/2016648" TargetMode="External"/><Relationship Id="rId94" Type="http://schemas.openxmlformats.org/officeDocument/2006/relationships/hyperlink" Target="https://www-ncbi-nlm-nih-gov.ezproxy.cdrewu.edu/mesh/2016633" TargetMode="External"/><Relationship Id="rId99" Type="http://schemas.openxmlformats.org/officeDocument/2006/relationships/hyperlink" Target="https://www-ncbi-nlm-nih-gov.ezproxy.cdrewu.edu/mesh/68003150" TargetMode="External"/><Relationship Id="rId101" Type="http://schemas.openxmlformats.org/officeDocument/2006/relationships/hyperlink" Target="https://www-ncbi-nlm-nih-gov.ezproxy.cdrewu.edu/mesh/68004634" TargetMode="External"/><Relationship Id="rId122" Type="http://schemas.openxmlformats.org/officeDocument/2006/relationships/hyperlink" Target="https://www-ncbi-nlm-nih-gov.ezproxy.cdrewu.edu/mesh/2009661" TargetMode="External"/><Relationship Id="rId143" Type="http://schemas.openxmlformats.org/officeDocument/2006/relationships/hyperlink" Target="https://www-ncbi-nlm-nih-gov.ezproxy.cdrewu.edu/mesh/68009727" TargetMode="External"/><Relationship Id="rId148" Type="http://schemas.openxmlformats.org/officeDocument/2006/relationships/hyperlink" Target="https://www-ncbi-nlm-nih-gov.ezproxy.cdrewu.edu/mesh/2016604" TargetMode="External"/><Relationship Id="rId164" Type="http://schemas.openxmlformats.org/officeDocument/2006/relationships/hyperlink" Target="https://www-ncbi-nlm-nih-gov.ezproxy.cdrewu.edu/mesh/2016606" TargetMode="External"/><Relationship Id="rId169" Type="http://schemas.openxmlformats.org/officeDocument/2006/relationships/hyperlink" Target="https://www-ncbi-nlm-nih-gov.ezproxy.cdrewu.edu/mesh/68020445" TargetMode="External"/><Relationship Id="rId185" Type="http://schemas.openxmlformats.org/officeDocument/2006/relationships/hyperlink" Target="https://www-ncbi-nlm-nih-gov.ezproxy.cdrewu.edu/mesh/201662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-ncbi-nlm-nih-gov.ezproxy.cdrewu.edu/mesh/68003150" TargetMode="External"/><Relationship Id="rId180" Type="http://schemas.openxmlformats.org/officeDocument/2006/relationships/hyperlink" Target="https://www-ncbi-nlm-nih-gov.ezproxy.cdrewu.edu/mesh/68010821" TargetMode="External"/><Relationship Id="rId26" Type="http://schemas.openxmlformats.org/officeDocument/2006/relationships/hyperlink" Target="https://www-ncbi-nlm-nih-gov.ezproxy.cdrewu.edu/mesh/2016577" TargetMode="External"/><Relationship Id="rId47" Type="http://schemas.openxmlformats.org/officeDocument/2006/relationships/hyperlink" Target="https://www-ncbi-nlm-nih-gov.ezproxy.cdrewu.edu/mesh/68009726" TargetMode="External"/><Relationship Id="rId68" Type="http://schemas.openxmlformats.org/officeDocument/2006/relationships/hyperlink" Target="https://www-ncbi-nlm-nih-gov.ezproxy.cdrewu.edu/mesh/68008486" TargetMode="External"/><Relationship Id="rId89" Type="http://schemas.openxmlformats.org/officeDocument/2006/relationships/hyperlink" Target="https://www-ncbi-nlm-nih-gov.ezproxy.cdrewu.edu/mesh/2016625" TargetMode="External"/><Relationship Id="rId112" Type="http://schemas.openxmlformats.org/officeDocument/2006/relationships/hyperlink" Target="https://www-ncbi-nlm-nih-gov.ezproxy.cdrewu.edu/mesh/2016599" TargetMode="External"/><Relationship Id="rId133" Type="http://schemas.openxmlformats.org/officeDocument/2006/relationships/hyperlink" Target="https://www-ncbi-nlm-nih-gov.ezproxy.cdrewu.edu/mesh/68061348" TargetMode="External"/><Relationship Id="rId154" Type="http://schemas.openxmlformats.org/officeDocument/2006/relationships/hyperlink" Target="https://www-ncbi-nlm-nih-gov.ezproxy.cdrewu.edu/mesh/68008505" TargetMode="External"/><Relationship Id="rId175" Type="http://schemas.openxmlformats.org/officeDocument/2006/relationships/hyperlink" Target="https://www-ncbi-nlm-nih-gov.ezproxy.cdrewu.edu/mesh/68055360" TargetMode="External"/><Relationship Id="rId16" Type="http://schemas.openxmlformats.org/officeDocument/2006/relationships/hyperlink" Target="https://www-ncbi-nlm-nih-gov.ezproxy.cdrewu.edu/mesh/68009872" TargetMode="External"/><Relationship Id="rId37" Type="http://schemas.openxmlformats.org/officeDocument/2006/relationships/hyperlink" Target="https://www-ncbi-nlm-nih-gov.ezproxy.cdrewu.edu/mesh/68005180" TargetMode="External"/><Relationship Id="rId58" Type="http://schemas.openxmlformats.org/officeDocument/2006/relationships/hyperlink" Target="https://www-ncbi-nlm-nih-gov.ezproxy.cdrewu.edu/mesh/2016604" TargetMode="External"/><Relationship Id="rId79" Type="http://schemas.openxmlformats.org/officeDocument/2006/relationships/hyperlink" Target="https://www-ncbi-nlm-nih-gov.ezproxy.cdrewu.edu/mesh/68020445" TargetMode="External"/><Relationship Id="rId102" Type="http://schemas.openxmlformats.org/officeDocument/2006/relationships/hyperlink" Target="https://www-ncbi-nlm-nih-gov.ezproxy.cdrewu.edu/mesh/68018576" TargetMode="External"/><Relationship Id="rId123" Type="http://schemas.openxmlformats.org/officeDocument/2006/relationships/hyperlink" Target="https://www-ncbi-nlm-nih-gov.ezproxy.cdrewu.edu/mesh/68059037" TargetMode="External"/><Relationship Id="rId144" Type="http://schemas.openxmlformats.org/officeDocument/2006/relationships/hyperlink" Target="https://www-ncbi-nlm-nih-gov.ezproxy.cdrewu.edu/mesh/68064689" TargetMode="External"/><Relationship Id="rId90" Type="http://schemas.openxmlformats.org/officeDocument/2006/relationships/hyperlink" Target="https://www-ncbi-nlm-nih-gov.ezproxy.cdrewu.edu/mesh/68010821" TargetMode="External"/><Relationship Id="rId165" Type="http://schemas.openxmlformats.org/officeDocument/2006/relationships/hyperlink" Target="https://www-ncbi-nlm-nih-gov.ezproxy.cdrewu.edu/mesh/68005550" TargetMode="External"/><Relationship Id="rId186" Type="http://schemas.openxmlformats.org/officeDocument/2006/relationships/hyperlink" Target="https://www-ncbi-nlm-nih-gov.ezproxy.cdrewu.edu/mesh/68066231" TargetMode="External"/><Relationship Id="rId27" Type="http://schemas.openxmlformats.org/officeDocument/2006/relationships/hyperlink" Target="https://www-ncbi-nlm-nih-gov.ezproxy.cdrewu.edu/mesh/68003334" TargetMode="External"/><Relationship Id="rId48" Type="http://schemas.openxmlformats.org/officeDocument/2006/relationships/hyperlink" Target="https://www-ncbi-nlm-nih-gov.ezproxy.cdrewu.edu/mesh/68009718" TargetMode="External"/><Relationship Id="rId69" Type="http://schemas.openxmlformats.org/officeDocument/2006/relationships/hyperlink" Target="https://www-ncbi-nlm-nih-gov.ezproxy.cdrewu.edu/mesh/68010820" TargetMode="External"/><Relationship Id="rId113" Type="http://schemas.openxmlformats.org/officeDocument/2006/relationships/hyperlink" Target="https://www-ncbi-nlm-nih-gov.ezproxy.cdrewu.edu/mesh/68009719" TargetMode="External"/><Relationship Id="rId134" Type="http://schemas.openxmlformats.org/officeDocument/2006/relationships/hyperlink" Target="https://www-ncbi-nlm-nih-gov.ezproxy.cdrewu.edu/mesh/68017056" TargetMode="External"/><Relationship Id="rId80" Type="http://schemas.openxmlformats.org/officeDocument/2006/relationships/hyperlink" Target="https://www-ncbi-nlm-nih-gov.ezproxy.cdrewu.edu/mesh/2016613" TargetMode="External"/><Relationship Id="rId155" Type="http://schemas.openxmlformats.org/officeDocument/2006/relationships/hyperlink" Target="https://www-ncbi-nlm-nih-gov.ezproxy.cdrewu.edu/mesh/68009741" TargetMode="External"/><Relationship Id="rId176" Type="http://schemas.openxmlformats.org/officeDocument/2006/relationships/hyperlink" Target="https://www-ncbi-nlm-nih-gov.ezproxy.cdrewu.edu/mesh/2016649" TargetMode="External"/><Relationship Id="rId17" Type="http://schemas.openxmlformats.org/officeDocument/2006/relationships/hyperlink" Target="https://www-ncbi-nlm-nih-gov.ezproxy.cdrewu.edu/mesh/68010596" TargetMode="External"/><Relationship Id="rId38" Type="http://schemas.openxmlformats.org/officeDocument/2006/relationships/hyperlink" Target="https://www-ncbi-nlm-nih-gov.ezproxy.cdrewu.edu/mesh/68005181" TargetMode="External"/><Relationship Id="rId59" Type="http://schemas.openxmlformats.org/officeDocument/2006/relationships/hyperlink" Target="https://www-ncbi-nlm-nih-gov.ezproxy.cdrewu.edu/mesh/2016630" TargetMode="External"/><Relationship Id="rId103" Type="http://schemas.openxmlformats.org/officeDocument/2006/relationships/hyperlink" Target="https://www-ncbi-nlm-nih-gov.ezproxy.cdrewu.edu/mesh/68065102" TargetMode="External"/><Relationship Id="rId124" Type="http://schemas.openxmlformats.org/officeDocument/2006/relationships/hyperlink" Target="https://www-ncbi-nlm-nih-gov.ezproxy.cdrewu.edu/mesh/2016554" TargetMode="External"/><Relationship Id="rId70" Type="http://schemas.openxmlformats.org/officeDocument/2006/relationships/hyperlink" Target="https://www-ncbi-nlm-nih-gov.ezproxy.cdrewu.edu/mesh/2016652" TargetMode="External"/><Relationship Id="rId91" Type="http://schemas.openxmlformats.org/officeDocument/2006/relationships/hyperlink" Target="https://www-ncbi-nlm-nih-gov.ezproxy.cdrewu.edu/mesh/68058007" TargetMode="External"/><Relationship Id="rId145" Type="http://schemas.openxmlformats.org/officeDocument/2006/relationships/hyperlink" Target="https://www-ncbi-nlm-nih-gov.ezproxy.cdrewu.edu/mesh/68009740" TargetMode="External"/><Relationship Id="rId166" Type="http://schemas.openxmlformats.org/officeDocument/2006/relationships/hyperlink" Target="https://www-ncbi-nlm-nih-gov.ezproxy.cdrewu.edu/mesh/2016611" TargetMode="External"/><Relationship Id="rId187" Type="http://schemas.openxmlformats.org/officeDocument/2006/relationships/hyperlink" Target="https://www-ncbi-nlm-nih-gov.ezproxy.cdrewu.edu/mesh/2016634" TargetMode="External"/><Relationship Id="rId1" Type="http://schemas.openxmlformats.org/officeDocument/2006/relationships/customXml" Target="../customXml/item1.xml"/><Relationship Id="rId28" Type="http://schemas.openxmlformats.org/officeDocument/2006/relationships/hyperlink" Target="https://www-ncbi-nlm-nih-gov.ezproxy.cdrewu.edu/mesh/68003797" TargetMode="External"/><Relationship Id="rId49" Type="http://schemas.openxmlformats.org/officeDocument/2006/relationships/hyperlink" Target="https://www-ncbi-nlm-nih-gov.ezproxy.cdrewu.edu/mesh/68009722" TargetMode="External"/><Relationship Id="rId114" Type="http://schemas.openxmlformats.org/officeDocument/2006/relationships/hyperlink" Target="https://www-ncbi-nlm-nih-gov.ezproxy.cdrewu.edu/mesh/2016586" TargetMode="External"/><Relationship Id="rId60" Type="http://schemas.openxmlformats.org/officeDocument/2006/relationships/hyperlink" Target="https://www-ncbi-nlm-nih-gov.ezproxy.cdrewu.edu/mesh/68010564" TargetMode="External"/><Relationship Id="rId81" Type="http://schemas.openxmlformats.org/officeDocument/2006/relationships/hyperlink" Target="https://www-ncbi-nlm-nih-gov.ezproxy.cdrewu.edu/mesh/2016621" TargetMode="External"/><Relationship Id="rId135" Type="http://schemas.openxmlformats.org/officeDocument/2006/relationships/hyperlink" Target="https://www-ncbi-nlm-nih-gov.ezproxy.cdrewu.edu/mesh/68008503" TargetMode="External"/><Relationship Id="rId156" Type="http://schemas.openxmlformats.org/officeDocument/2006/relationships/hyperlink" Target="https://www-ncbi-nlm-nih-gov.ezproxy.cdrewu.edu/mesh/68010595" TargetMode="External"/><Relationship Id="rId177" Type="http://schemas.openxmlformats.org/officeDocument/2006/relationships/hyperlink" Target="https://www-ncbi-nlm-nih-gov.ezproxy.cdrewu.edu/mesh/20166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4356C-CBE8-BF4A-95B5-6AE2DA5D5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50</Words>
  <Characters>16816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zad Bazargan</dc:creator>
  <cp:keywords/>
  <dc:description/>
  <cp:lastModifiedBy>Shahrzad Bazargan</cp:lastModifiedBy>
  <cp:revision>2</cp:revision>
  <dcterms:created xsi:type="dcterms:W3CDTF">2021-07-16T03:53:00Z</dcterms:created>
  <dcterms:modified xsi:type="dcterms:W3CDTF">2021-07-16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